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7"/>
        <w:gridCol w:w="1050"/>
        <w:gridCol w:w="1283"/>
      </w:tblGrid>
      <w:tr w:rsidR="00E067D0" w:rsidRPr="00E067D0" w14:paraId="10717349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8591F3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3CC55D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plic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C2919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loret Area</w:t>
            </w:r>
          </w:p>
        </w:tc>
      </w:tr>
      <w:tr w:rsidR="00E067D0" w:rsidRPr="00E067D0" w14:paraId="5CF179EB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606AC5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arenari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ECEAB2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F4947E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4.241</w:t>
            </w:r>
          </w:p>
        </w:tc>
      </w:tr>
      <w:tr w:rsidR="00E067D0" w:rsidRPr="00E067D0" w14:paraId="2E35B8D5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F0589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arenari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E43874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6924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4.995</w:t>
            </w:r>
          </w:p>
        </w:tc>
      </w:tr>
      <w:tr w:rsidR="00E067D0" w:rsidRPr="00E067D0" w14:paraId="4A994587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008876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arenari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8002D6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F9C22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5.036</w:t>
            </w:r>
          </w:p>
        </w:tc>
      </w:tr>
      <w:tr w:rsidR="00E067D0" w:rsidRPr="00E067D0" w14:paraId="1C8E1F2C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0D2834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arenari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CC3CC4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43F80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5.192</w:t>
            </w:r>
          </w:p>
        </w:tc>
      </w:tr>
      <w:tr w:rsidR="00E067D0" w:rsidRPr="00E067D0" w14:paraId="05013A79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EA88A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arenari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46989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717778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5.235</w:t>
            </w:r>
          </w:p>
        </w:tc>
      </w:tr>
      <w:tr w:rsidR="00E067D0" w:rsidRPr="00E067D0" w14:paraId="57A75853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2CDB72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arenari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EB73B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C20785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6.894</w:t>
            </w:r>
          </w:p>
        </w:tc>
      </w:tr>
      <w:tr w:rsidR="00E067D0" w:rsidRPr="00E067D0" w14:paraId="04BE56D2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F44E48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arenari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6BE9BD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F2B96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7.116</w:t>
            </w:r>
          </w:p>
        </w:tc>
      </w:tr>
      <w:tr w:rsidR="00E067D0" w:rsidRPr="00E067D0" w14:paraId="0E61C0B6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155995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arenari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1A71CF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8CF36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6.273</w:t>
            </w:r>
          </w:p>
        </w:tc>
      </w:tr>
      <w:tr w:rsidR="00E067D0" w:rsidRPr="00E067D0" w14:paraId="27BC4677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2AABE1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canad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10C58F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77CB39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859</w:t>
            </w:r>
          </w:p>
        </w:tc>
      </w:tr>
      <w:tr w:rsidR="00E067D0" w:rsidRPr="00E067D0" w14:paraId="2ECF023A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E80756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canad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6E72B7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33B5B6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9.016</w:t>
            </w:r>
          </w:p>
        </w:tc>
      </w:tr>
      <w:tr w:rsidR="00E067D0" w:rsidRPr="00E067D0" w14:paraId="23D2118E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52F41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canad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42B5B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412269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9.724</w:t>
            </w:r>
          </w:p>
        </w:tc>
      </w:tr>
      <w:tr w:rsidR="00E067D0" w:rsidRPr="00E067D0" w14:paraId="108CD4F3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F82E5B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canad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7349E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4A904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0.564</w:t>
            </w:r>
          </w:p>
        </w:tc>
      </w:tr>
      <w:tr w:rsidR="00E067D0" w:rsidRPr="00E067D0" w14:paraId="77CD2442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D21EC3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canin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F2BFF5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BAFEC8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8.016</w:t>
            </w:r>
          </w:p>
        </w:tc>
      </w:tr>
      <w:tr w:rsidR="00E067D0" w:rsidRPr="00E067D0" w14:paraId="29EAE635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F4DD82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canin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E27C8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CEFDC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8.432</w:t>
            </w:r>
          </w:p>
        </w:tc>
      </w:tr>
      <w:tr w:rsidR="00E067D0" w:rsidRPr="00E067D0" w14:paraId="23E702DC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8E3F18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canin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74C44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D5B0A8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8.573</w:t>
            </w:r>
          </w:p>
        </w:tc>
      </w:tr>
      <w:tr w:rsidR="00E067D0" w:rsidRPr="00E067D0" w14:paraId="35210EAB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6585FD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canin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D23379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0D6678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9.556</w:t>
            </w:r>
          </w:p>
        </w:tc>
      </w:tr>
      <w:tr w:rsidR="00E067D0" w:rsidRPr="00E067D0" w14:paraId="31658FAF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C9774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canin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8B151B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B59016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9.774</w:t>
            </w:r>
          </w:p>
        </w:tc>
      </w:tr>
      <w:tr w:rsidR="00E067D0" w:rsidRPr="00E067D0" w14:paraId="527472E5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45F170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canin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4C0664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9E06B8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1.736</w:t>
            </w:r>
          </w:p>
        </w:tc>
      </w:tr>
      <w:tr w:rsidR="00E067D0" w:rsidRPr="00E067D0" w14:paraId="318447A2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68A1EB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canin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188F56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3F9D59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2.265</w:t>
            </w:r>
          </w:p>
        </w:tc>
      </w:tr>
      <w:tr w:rsidR="00E067D0" w:rsidRPr="00E067D0" w14:paraId="1B0A0DEA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BCE5B2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elong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4C15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393098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6.637</w:t>
            </w:r>
          </w:p>
        </w:tc>
      </w:tr>
      <w:tr w:rsidR="00E067D0" w:rsidRPr="00E067D0" w14:paraId="3B68CF64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C4838D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elong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F7A53E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8B2073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933</w:t>
            </w:r>
          </w:p>
        </w:tc>
      </w:tr>
      <w:tr w:rsidR="00E067D0" w:rsidRPr="00E067D0" w14:paraId="0010DDD5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913A8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elong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A3F63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286754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8.197</w:t>
            </w:r>
          </w:p>
        </w:tc>
      </w:tr>
      <w:tr w:rsidR="00E067D0" w:rsidRPr="00E067D0" w14:paraId="73FFECB4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1ADF77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elong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FB9CB7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B800B4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0.22</w:t>
            </w:r>
          </w:p>
        </w:tc>
      </w:tr>
      <w:tr w:rsidR="00E067D0" w:rsidRPr="00E067D0" w14:paraId="0E3D4292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28A436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elong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3077F7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74275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0.738</w:t>
            </w:r>
          </w:p>
        </w:tc>
      </w:tr>
      <w:tr w:rsidR="00E067D0" w:rsidRPr="00E067D0" w14:paraId="7F72B39A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2F9A21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elong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38BB94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81039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1.769</w:t>
            </w:r>
          </w:p>
        </w:tc>
      </w:tr>
      <w:tr w:rsidR="00E067D0" w:rsidRPr="00E067D0" w14:paraId="0ADF00F8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612AA8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elong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E57DC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6D4AE4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2.573</w:t>
            </w:r>
          </w:p>
        </w:tc>
      </w:tr>
      <w:tr w:rsidR="00E067D0" w:rsidRPr="00E067D0" w14:paraId="7884B7D1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34F267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elong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4417C3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504C1C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4.862</w:t>
            </w:r>
          </w:p>
        </w:tc>
      </w:tr>
      <w:tr w:rsidR="00E067D0" w:rsidRPr="00E067D0" w14:paraId="12F29AE6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8CD17A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elymoid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4CF53C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68D65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9.043</w:t>
            </w:r>
          </w:p>
        </w:tc>
      </w:tr>
      <w:tr w:rsidR="00E067D0" w:rsidRPr="00E067D0" w14:paraId="7CEC2C31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D293F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elymoid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94187F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7CAC56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0.36</w:t>
            </w:r>
          </w:p>
        </w:tc>
      </w:tr>
      <w:tr w:rsidR="00E067D0" w:rsidRPr="00E067D0" w14:paraId="35C27C28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68428C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elymoid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CDBA52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19DE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0.538</w:t>
            </w:r>
          </w:p>
        </w:tc>
      </w:tr>
      <w:tr w:rsidR="00E067D0" w:rsidRPr="00E067D0" w14:paraId="49D08937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21E5F3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elymoid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F3F79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B2AE2C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1.422</w:t>
            </w:r>
          </w:p>
        </w:tc>
      </w:tr>
      <w:tr w:rsidR="00E067D0" w:rsidRPr="00E067D0" w14:paraId="384857C8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2CE027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elymoid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A0202B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FEEFF4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1.887</w:t>
            </w:r>
          </w:p>
        </w:tc>
      </w:tr>
      <w:tr w:rsidR="00E067D0" w:rsidRPr="00E067D0" w14:paraId="360AE80A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C5C1D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Elymus elymoid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4690D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E51F5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2.85</w:t>
            </w:r>
          </w:p>
        </w:tc>
      </w:tr>
      <w:tr w:rsidR="00E067D0" w:rsidRPr="00E067D0" w14:paraId="099AA3AB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749EC6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elymoid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FBF549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FDC5D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3.787</w:t>
            </w:r>
          </w:p>
        </w:tc>
      </w:tr>
      <w:tr w:rsidR="00E067D0" w:rsidRPr="00E067D0" w14:paraId="67A1722C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858834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fibros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C6E564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5B178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751</w:t>
            </w:r>
          </w:p>
        </w:tc>
      </w:tr>
      <w:tr w:rsidR="00E067D0" w:rsidRPr="00E067D0" w14:paraId="08D4FCF1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A5F8AC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fibros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41AD88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AB2C72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95</w:t>
            </w:r>
          </w:p>
        </w:tc>
      </w:tr>
      <w:tr w:rsidR="00E067D0" w:rsidRPr="00E067D0" w14:paraId="410820CB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F84FD6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fibros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1BBDF9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53F5C3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9.135</w:t>
            </w:r>
          </w:p>
        </w:tc>
      </w:tr>
      <w:tr w:rsidR="00E067D0" w:rsidRPr="00E067D0" w14:paraId="1C8A9B54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DED540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fibros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A7D95B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4A617C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9.522</w:t>
            </w:r>
          </w:p>
        </w:tc>
      </w:tr>
      <w:tr w:rsidR="00E067D0" w:rsidRPr="00E067D0" w14:paraId="35B90B7A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5B1B9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fibros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2FAF45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63B239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0.17</w:t>
            </w:r>
          </w:p>
        </w:tc>
      </w:tr>
      <w:tr w:rsidR="00E067D0" w:rsidRPr="00E067D0" w14:paraId="190104DE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FA07D6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fibros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0B5F48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30C05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0.225</w:t>
            </w:r>
          </w:p>
        </w:tc>
      </w:tr>
      <w:tr w:rsidR="00E067D0" w:rsidRPr="00E067D0" w14:paraId="7E16DD2A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248599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fibros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262D54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A5B4D2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1.975</w:t>
            </w:r>
          </w:p>
        </w:tc>
      </w:tr>
      <w:tr w:rsidR="00E067D0" w:rsidRPr="00E067D0" w14:paraId="0C62FFC8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2F7E48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fibros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0C6AE6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DABC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2.059</w:t>
            </w:r>
          </w:p>
        </w:tc>
      </w:tr>
      <w:tr w:rsidR="00E067D0" w:rsidRPr="00E067D0" w14:paraId="449C9400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FB4803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glau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6894F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CE7CF5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8.87</w:t>
            </w:r>
          </w:p>
        </w:tc>
      </w:tr>
      <w:tr w:rsidR="00E067D0" w:rsidRPr="00E067D0" w14:paraId="6027FD80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E6AB67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glau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4A5B5F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A013E4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9.525</w:t>
            </w:r>
          </w:p>
        </w:tc>
      </w:tr>
      <w:tr w:rsidR="00E067D0" w:rsidRPr="00E067D0" w14:paraId="2D289C12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34F203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glau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5471C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F5FE46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9.633</w:t>
            </w:r>
          </w:p>
        </w:tc>
      </w:tr>
      <w:tr w:rsidR="00E067D0" w:rsidRPr="00E067D0" w14:paraId="2ED60121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F833D0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glau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E85ACD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F032B5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0.297</w:t>
            </w:r>
          </w:p>
        </w:tc>
      </w:tr>
      <w:tr w:rsidR="00E067D0" w:rsidRPr="00E067D0" w14:paraId="1B76880E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F60B61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glau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1F7184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52904D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0.343</w:t>
            </w:r>
          </w:p>
        </w:tc>
      </w:tr>
      <w:tr w:rsidR="00E067D0" w:rsidRPr="00E067D0" w14:paraId="11AA7C05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4E4FC3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glau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56BB0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52484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0.963</w:t>
            </w:r>
          </w:p>
        </w:tc>
      </w:tr>
      <w:tr w:rsidR="00E067D0" w:rsidRPr="00E067D0" w14:paraId="7ACD204D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648B34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glau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3D3D5B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67A26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1.577</w:t>
            </w:r>
          </w:p>
        </w:tc>
      </w:tr>
      <w:tr w:rsidR="00E067D0" w:rsidRPr="00E067D0" w14:paraId="6D3FFE1C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D2B9A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glau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5E6FB6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F07EDE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2.987</w:t>
            </w:r>
          </w:p>
        </w:tc>
      </w:tr>
      <w:tr w:rsidR="00E067D0" w:rsidRPr="00E067D0" w14:paraId="676BDBF1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0474DA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hystri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03B2A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E87F62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9.967</w:t>
            </w:r>
          </w:p>
        </w:tc>
      </w:tr>
      <w:tr w:rsidR="00E067D0" w:rsidRPr="00E067D0" w14:paraId="2DDF3E2D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E1AACE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hystri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627D25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67EC42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0.608</w:t>
            </w:r>
          </w:p>
        </w:tc>
      </w:tr>
      <w:tr w:rsidR="00E067D0" w:rsidRPr="00E067D0" w14:paraId="511B9A9D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0FF8A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hystri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384C63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D76A73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1.271</w:t>
            </w:r>
          </w:p>
        </w:tc>
      </w:tr>
      <w:tr w:rsidR="00E067D0" w:rsidRPr="00E067D0" w14:paraId="0DBD4F74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0754E6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hystri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50C98E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129CC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1.442</w:t>
            </w:r>
          </w:p>
        </w:tc>
      </w:tr>
      <w:tr w:rsidR="00E067D0" w:rsidRPr="00E067D0" w14:paraId="5EC456B4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9DCE89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hystri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93CD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70644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1.813</w:t>
            </w:r>
          </w:p>
        </w:tc>
      </w:tr>
      <w:tr w:rsidR="00E067D0" w:rsidRPr="00E067D0" w14:paraId="78A0C14A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3F1FD8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hystri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B55CE2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B94BE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3.564</w:t>
            </w:r>
          </w:p>
        </w:tc>
      </w:tr>
      <w:tr w:rsidR="00E067D0" w:rsidRPr="00E067D0" w14:paraId="35713E58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429E5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hystri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81353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BA4EE2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4.838</w:t>
            </w:r>
          </w:p>
        </w:tc>
      </w:tr>
      <w:tr w:rsidR="00E067D0" w:rsidRPr="00E067D0" w14:paraId="4A087007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7194C1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lanceol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648156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C2962F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5.987</w:t>
            </w:r>
          </w:p>
        </w:tc>
      </w:tr>
      <w:tr w:rsidR="00E067D0" w:rsidRPr="00E067D0" w14:paraId="3B2C6F50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BE860C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lanceol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295B77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A6CDA8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6.508</w:t>
            </w:r>
          </w:p>
        </w:tc>
      </w:tr>
      <w:tr w:rsidR="00E067D0" w:rsidRPr="00E067D0" w14:paraId="71A18035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B71C44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lanceol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42C2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DDB625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8.76</w:t>
            </w:r>
          </w:p>
        </w:tc>
      </w:tr>
      <w:tr w:rsidR="00E067D0" w:rsidRPr="00E067D0" w14:paraId="0C86603F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C05821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lanceol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01D2F6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07139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9.862</w:t>
            </w:r>
          </w:p>
        </w:tc>
      </w:tr>
      <w:tr w:rsidR="00E067D0" w:rsidRPr="00E067D0" w14:paraId="1B9F0727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26F7B4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oll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F96B5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6BB5E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9.961</w:t>
            </w:r>
          </w:p>
        </w:tc>
      </w:tr>
      <w:tr w:rsidR="00E067D0" w:rsidRPr="00E067D0" w14:paraId="12EF643C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21C57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oll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65FFC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2951D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2.218</w:t>
            </w:r>
          </w:p>
        </w:tc>
      </w:tr>
      <w:tr w:rsidR="00E067D0" w:rsidRPr="00E067D0" w14:paraId="4FA04A19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51E74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oll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DF4A5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2F5A19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3.558</w:t>
            </w:r>
          </w:p>
        </w:tc>
      </w:tr>
      <w:tr w:rsidR="00E067D0" w:rsidRPr="00E067D0" w14:paraId="4AED2C63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4772D4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oll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D0F5F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139FFB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4.864</w:t>
            </w:r>
          </w:p>
        </w:tc>
      </w:tr>
      <w:tr w:rsidR="00E067D0" w:rsidRPr="00E067D0" w14:paraId="5BBFFA70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CCA165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oll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8417C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508D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5.114</w:t>
            </w:r>
          </w:p>
        </w:tc>
      </w:tr>
      <w:tr w:rsidR="00E067D0" w:rsidRPr="00E067D0" w14:paraId="4A3ED2DD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F78396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oll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7FF6B9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28D9F8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5.149</w:t>
            </w:r>
          </w:p>
        </w:tc>
      </w:tr>
      <w:tr w:rsidR="00E067D0" w:rsidRPr="00E067D0" w14:paraId="6B676DEE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2C44F8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oll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5ED262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B9CFD8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2.996</w:t>
            </w:r>
          </w:p>
        </w:tc>
      </w:tr>
      <w:tr w:rsidR="00E067D0" w:rsidRPr="00E067D0" w14:paraId="3B966EDF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F122D7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oll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29B27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6E32F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3.152</w:t>
            </w:r>
          </w:p>
        </w:tc>
      </w:tr>
      <w:tr w:rsidR="00E067D0" w:rsidRPr="00E067D0" w14:paraId="34455718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2830F7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ultise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B1FF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51A78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0.537</w:t>
            </w:r>
          </w:p>
        </w:tc>
      </w:tr>
      <w:tr w:rsidR="00E067D0" w:rsidRPr="00E067D0" w14:paraId="23511D71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2B03F7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ultise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44092E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0D326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1.834</w:t>
            </w:r>
          </w:p>
        </w:tc>
      </w:tr>
      <w:tr w:rsidR="00E067D0" w:rsidRPr="00E067D0" w14:paraId="6C56B4B8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E33A36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ultise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3D125F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67797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2.511</w:t>
            </w:r>
          </w:p>
        </w:tc>
      </w:tr>
      <w:tr w:rsidR="00E067D0" w:rsidRPr="00E067D0" w14:paraId="4D94BD1D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FE104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ultise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483F2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AA55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4.604</w:t>
            </w:r>
          </w:p>
        </w:tc>
      </w:tr>
      <w:tr w:rsidR="00E067D0" w:rsidRPr="00E067D0" w14:paraId="31204E27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7CD36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ultise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F87BFE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97DE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5.015</w:t>
            </w:r>
          </w:p>
        </w:tc>
      </w:tr>
      <w:tr w:rsidR="00E067D0" w:rsidRPr="00E067D0" w14:paraId="055521D1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630755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ultise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1D279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83976D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7.546</w:t>
            </w:r>
          </w:p>
        </w:tc>
      </w:tr>
      <w:tr w:rsidR="00E067D0" w:rsidRPr="00E067D0" w14:paraId="4BFB5F43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FF1403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ultise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AF7CB3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FAF0D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7.928</w:t>
            </w:r>
          </w:p>
        </w:tc>
      </w:tr>
      <w:tr w:rsidR="00E067D0" w:rsidRPr="00E067D0" w14:paraId="6B7CE5C8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826981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ultise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163D5F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3D589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2.742</w:t>
            </w:r>
          </w:p>
        </w:tc>
      </w:tr>
      <w:tr w:rsidR="00E067D0" w:rsidRPr="00E067D0" w14:paraId="73EC9A93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8821B1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utabil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815CD7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D38044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9.452</w:t>
            </w:r>
          </w:p>
        </w:tc>
      </w:tr>
      <w:tr w:rsidR="00E067D0" w:rsidRPr="00E067D0" w14:paraId="19836025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F2EC7E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utabil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7779D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493B5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0.791</w:t>
            </w:r>
          </w:p>
        </w:tc>
      </w:tr>
      <w:tr w:rsidR="00E067D0" w:rsidRPr="00E067D0" w14:paraId="47AE4694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0C39AA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utabil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0D20DF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B2FD5B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0.856</w:t>
            </w:r>
          </w:p>
        </w:tc>
      </w:tr>
      <w:tr w:rsidR="00E067D0" w:rsidRPr="00E067D0" w14:paraId="3DD5613B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D6704A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utabil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E7629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7F456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1.703</w:t>
            </w:r>
          </w:p>
        </w:tc>
      </w:tr>
      <w:tr w:rsidR="00E067D0" w:rsidRPr="00E067D0" w14:paraId="27F9B295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FFF40B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utabil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421B25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8296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2.112</w:t>
            </w:r>
          </w:p>
        </w:tc>
      </w:tr>
      <w:tr w:rsidR="00E067D0" w:rsidRPr="00E067D0" w14:paraId="572D563A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44C743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utabil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D139B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05F8F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3.211</w:t>
            </w:r>
          </w:p>
        </w:tc>
      </w:tr>
      <w:tr w:rsidR="00E067D0" w:rsidRPr="00E067D0" w14:paraId="7493D65C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51CCE2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utabil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2DBD76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CA3D06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3.676</w:t>
            </w:r>
          </w:p>
        </w:tc>
      </w:tr>
      <w:tr w:rsidR="00E067D0" w:rsidRPr="00E067D0" w14:paraId="66CB7DCA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9376B0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utabil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D3419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48E14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3.982</w:t>
            </w:r>
          </w:p>
        </w:tc>
      </w:tr>
      <w:tr w:rsidR="00E067D0" w:rsidRPr="00E067D0" w14:paraId="7222C510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A59722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repe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A3CAA5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1E6DF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4.268</w:t>
            </w:r>
          </w:p>
        </w:tc>
      </w:tr>
      <w:tr w:rsidR="00E067D0" w:rsidRPr="00E067D0" w14:paraId="22CA30B6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EDEAA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repe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E0F04D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FC44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4.907</w:t>
            </w:r>
          </w:p>
        </w:tc>
      </w:tr>
      <w:tr w:rsidR="00E067D0" w:rsidRPr="00E067D0" w14:paraId="4C4953C6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BB8A30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repe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125A2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D9BA7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6.129</w:t>
            </w:r>
          </w:p>
        </w:tc>
      </w:tr>
      <w:tr w:rsidR="00E067D0" w:rsidRPr="00E067D0" w14:paraId="46D4E4A1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1FA161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repe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7EE6E5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6CC52B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6.178</w:t>
            </w:r>
          </w:p>
        </w:tc>
      </w:tr>
      <w:tr w:rsidR="00E067D0" w:rsidRPr="00E067D0" w14:paraId="451137FF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53BE71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repe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BDD99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51E028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6.881</w:t>
            </w:r>
          </w:p>
        </w:tc>
      </w:tr>
      <w:tr w:rsidR="00E067D0" w:rsidRPr="00E067D0" w14:paraId="734D5869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9E06D5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repe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78E104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5CFC7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852</w:t>
            </w:r>
          </w:p>
        </w:tc>
      </w:tr>
      <w:tr w:rsidR="00E067D0" w:rsidRPr="00E067D0" w14:paraId="7A87CD6B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459A91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repe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47B89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80715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8.394</w:t>
            </w:r>
          </w:p>
        </w:tc>
      </w:tr>
      <w:tr w:rsidR="00E067D0" w:rsidRPr="00E067D0" w14:paraId="0667C060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E08D63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emicost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CF132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DEA06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1.045</w:t>
            </w:r>
          </w:p>
        </w:tc>
      </w:tr>
      <w:tr w:rsidR="00E067D0" w:rsidRPr="00E067D0" w14:paraId="436735A9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4BCE55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emicost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377A34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58093C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2.007</w:t>
            </w:r>
          </w:p>
        </w:tc>
      </w:tr>
      <w:tr w:rsidR="00E067D0" w:rsidRPr="00E067D0" w14:paraId="77C14203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827FB1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emicost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698756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79C682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5.26</w:t>
            </w:r>
          </w:p>
        </w:tc>
      </w:tr>
      <w:tr w:rsidR="00E067D0" w:rsidRPr="00E067D0" w14:paraId="4CEC1F69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0E76A8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emicost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EAF7C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2F7019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8.614</w:t>
            </w:r>
          </w:p>
        </w:tc>
      </w:tr>
      <w:tr w:rsidR="00E067D0" w:rsidRPr="00E067D0" w14:paraId="5A00B8F2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7DDF0E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emicost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2E2BF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2177E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0.033</w:t>
            </w:r>
          </w:p>
        </w:tc>
      </w:tr>
      <w:tr w:rsidR="00E067D0" w:rsidRPr="00E067D0" w14:paraId="647AC50D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3FD65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emicost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DCF198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D2F4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0.068</w:t>
            </w:r>
          </w:p>
        </w:tc>
      </w:tr>
      <w:tr w:rsidR="00E067D0" w:rsidRPr="00E067D0" w14:paraId="1C98CB66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E667E7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emicost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2CDD24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C67D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1.934</w:t>
            </w:r>
          </w:p>
        </w:tc>
      </w:tr>
      <w:tr w:rsidR="00E067D0" w:rsidRPr="00E067D0" w14:paraId="3628819C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BFBA2F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ibiri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566468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56C09F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6.371</w:t>
            </w:r>
          </w:p>
        </w:tc>
      </w:tr>
      <w:tr w:rsidR="00E067D0" w:rsidRPr="00E067D0" w14:paraId="756F5F05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00FC16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ibiri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D3BD97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1D55BE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6.676</w:t>
            </w:r>
          </w:p>
        </w:tc>
      </w:tr>
      <w:tr w:rsidR="00E067D0" w:rsidRPr="00E067D0" w14:paraId="3B92DFC2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9D2C8A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ibiri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C28F5C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2A578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596</w:t>
            </w:r>
          </w:p>
        </w:tc>
      </w:tr>
      <w:tr w:rsidR="00E067D0" w:rsidRPr="00E067D0" w14:paraId="0207A33F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9EF65D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ibiri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DFBF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972232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1.846</w:t>
            </w:r>
          </w:p>
        </w:tc>
      </w:tr>
      <w:tr w:rsidR="00E067D0" w:rsidRPr="00E067D0" w14:paraId="238AA4FE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0E5B82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ibiri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D99034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7DDCC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2.35</w:t>
            </w:r>
          </w:p>
        </w:tc>
      </w:tr>
      <w:tr w:rsidR="00E067D0" w:rsidRPr="00E067D0" w14:paraId="0FF73811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E865B0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mith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1DA5E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3224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5.995</w:t>
            </w:r>
          </w:p>
        </w:tc>
      </w:tr>
      <w:tr w:rsidR="00E067D0" w:rsidRPr="00E067D0" w14:paraId="417743DA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2EAD15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mith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B2CE5B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A336B9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6.105</w:t>
            </w:r>
          </w:p>
        </w:tc>
      </w:tr>
      <w:tr w:rsidR="00E067D0" w:rsidRPr="00E067D0" w14:paraId="4E92571D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72EA93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mith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9DBDDB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8933B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6.901</w:t>
            </w:r>
          </w:p>
        </w:tc>
      </w:tr>
      <w:tr w:rsidR="00E067D0" w:rsidRPr="00E067D0" w14:paraId="163CACA2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24C6C7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mith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EAB8EE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C546DE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085</w:t>
            </w:r>
          </w:p>
        </w:tc>
      </w:tr>
      <w:tr w:rsidR="00E067D0" w:rsidRPr="00E067D0" w14:paraId="45F2350C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B7919A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mith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59971E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70907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963</w:t>
            </w:r>
          </w:p>
        </w:tc>
      </w:tr>
      <w:tr w:rsidR="00E067D0" w:rsidRPr="00E067D0" w14:paraId="4ED06E0C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E9EF96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mith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9952B6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070ED2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9.582</w:t>
            </w:r>
          </w:p>
        </w:tc>
      </w:tr>
      <w:tr w:rsidR="00E067D0" w:rsidRPr="00E067D0" w14:paraId="0AA10EDE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1AA172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mith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05925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58CC44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9.841</w:t>
            </w:r>
          </w:p>
        </w:tc>
      </w:tr>
      <w:tr w:rsidR="00E067D0" w:rsidRPr="00E067D0" w14:paraId="14BCDA94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C41D09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mith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9AB99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CD943E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4.014</w:t>
            </w:r>
          </w:p>
        </w:tc>
      </w:tr>
      <w:tr w:rsidR="00E067D0" w:rsidRPr="00E067D0" w14:paraId="78D2B8DA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A2CC2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pic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33C72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6C4652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6.988</w:t>
            </w:r>
          </w:p>
        </w:tc>
      </w:tr>
      <w:tr w:rsidR="00E067D0" w:rsidRPr="00E067D0" w14:paraId="4BCE2433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0A8280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pic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3D335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E7EF25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9.634</w:t>
            </w:r>
          </w:p>
        </w:tc>
      </w:tr>
      <w:tr w:rsidR="00E067D0" w:rsidRPr="00E067D0" w14:paraId="78F3C296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4F967D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pic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4D0AB6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A09EA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9.705</w:t>
            </w:r>
          </w:p>
        </w:tc>
      </w:tr>
      <w:tr w:rsidR="00E067D0" w:rsidRPr="00E067D0" w14:paraId="3E8D2BAB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CE4BC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pic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5FDE08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D5BBA9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0.967</w:t>
            </w:r>
          </w:p>
        </w:tc>
      </w:tr>
      <w:tr w:rsidR="00E067D0" w:rsidRPr="00E067D0" w14:paraId="12D1CDB3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D120D4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pic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E53976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DA328C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1.083</w:t>
            </w:r>
          </w:p>
        </w:tc>
      </w:tr>
      <w:tr w:rsidR="00E067D0" w:rsidRPr="00E067D0" w14:paraId="043910AA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CCFF48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pic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6A29EC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7287D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1.824</w:t>
            </w:r>
          </w:p>
        </w:tc>
      </w:tr>
      <w:tr w:rsidR="00E067D0" w:rsidRPr="00E067D0" w14:paraId="7C2C99F4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4107A7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pic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CF467F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D02BC8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1.905</w:t>
            </w:r>
          </w:p>
        </w:tc>
      </w:tr>
      <w:tr w:rsidR="00E067D0" w:rsidRPr="00E067D0" w14:paraId="268015BC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1B210C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pic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CFA97D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A62256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4.758</w:t>
            </w:r>
          </w:p>
        </w:tc>
      </w:tr>
      <w:tr w:rsidR="00E067D0" w:rsidRPr="00E067D0" w14:paraId="06017535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CE94A2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trachycaul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28BB56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A7735C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.26</w:t>
            </w:r>
          </w:p>
        </w:tc>
      </w:tr>
      <w:tr w:rsidR="00E067D0" w:rsidRPr="00E067D0" w14:paraId="075C1206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FA2223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trachycaul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FC4ED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860F2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5.096</w:t>
            </w:r>
          </w:p>
        </w:tc>
      </w:tr>
      <w:tr w:rsidR="00E067D0" w:rsidRPr="00E067D0" w14:paraId="1577695A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2C33C3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trachycaul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CAB9E6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4A825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5.492</w:t>
            </w:r>
          </w:p>
        </w:tc>
      </w:tr>
      <w:tr w:rsidR="00E067D0" w:rsidRPr="00E067D0" w14:paraId="65206F8F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114D15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trachycaul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C6D8A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713C3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5.561</w:t>
            </w:r>
          </w:p>
        </w:tc>
      </w:tr>
      <w:tr w:rsidR="00E067D0" w:rsidRPr="00E067D0" w14:paraId="6107CA51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4AFC5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trachycaul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B7E4D8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D308DC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5.757</w:t>
            </w:r>
          </w:p>
        </w:tc>
      </w:tr>
      <w:tr w:rsidR="00E067D0" w:rsidRPr="00E067D0" w14:paraId="0E1A6F74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E982EF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trachycaul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50C7D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0E7139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6.464</w:t>
            </w:r>
          </w:p>
        </w:tc>
      </w:tr>
      <w:tr w:rsidR="00E067D0" w:rsidRPr="00E067D0" w14:paraId="2582C7AA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325D27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trachycaul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2C7ADB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720DA9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824</w:t>
            </w:r>
          </w:p>
        </w:tc>
      </w:tr>
      <w:tr w:rsidR="00E067D0" w:rsidRPr="00E067D0" w14:paraId="5FFD2B21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32923C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trachycaul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0DA98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6EC80C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984</w:t>
            </w:r>
          </w:p>
        </w:tc>
      </w:tr>
      <w:tr w:rsidR="00E067D0" w:rsidRPr="00E067D0" w14:paraId="726DF2A4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C88BA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cinere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C60515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BDFBB3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6.649</w:t>
            </w:r>
          </w:p>
        </w:tc>
      </w:tr>
      <w:tr w:rsidR="00E067D0" w:rsidRPr="00E067D0" w14:paraId="4AD07B14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27E14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cinere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ABB2E3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A7E69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251</w:t>
            </w:r>
          </w:p>
        </w:tc>
      </w:tr>
      <w:tr w:rsidR="00E067D0" w:rsidRPr="00E067D0" w14:paraId="65AEED90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0E8E8D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cinere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7F7A5C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85EBAC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331</w:t>
            </w:r>
          </w:p>
        </w:tc>
      </w:tr>
      <w:tr w:rsidR="00E067D0" w:rsidRPr="00E067D0" w14:paraId="45E5DB03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DCA37A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cinere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7843F4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D3D02B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401</w:t>
            </w:r>
          </w:p>
        </w:tc>
      </w:tr>
      <w:tr w:rsidR="00E067D0" w:rsidRPr="00E067D0" w14:paraId="3E43E7D2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0FD051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cinere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B77F2D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96D3B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8.387</w:t>
            </w:r>
          </w:p>
        </w:tc>
      </w:tr>
      <w:tr w:rsidR="00E067D0" w:rsidRPr="00E067D0" w14:paraId="589DF6FF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2137CF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cinere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66D5D7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268A8C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9.861</w:t>
            </w:r>
          </w:p>
        </w:tc>
      </w:tr>
      <w:tr w:rsidR="00E067D0" w:rsidRPr="00E067D0" w14:paraId="19F01950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19822F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cinere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A40DFB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B925E8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1.107</w:t>
            </w:r>
          </w:p>
        </w:tc>
      </w:tr>
      <w:tr w:rsidR="00E067D0" w:rsidRPr="00E067D0" w14:paraId="44388A31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07D859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cinere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039058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C55AC9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2.759</w:t>
            </w:r>
          </w:p>
        </w:tc>
      </w:tr>
      <w:tr w:rsidR="00E067D0" w:rsidRPr="00E067D0" w14:paraId="3EE7836D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A43FB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condens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AEC748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1FD97D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413</w:t>
            </w:r>
          </w:p>
        </w:tc>
      </w:tr>
      <w:tr w:rsidR="00E067D0" w:rsidRPr="00E067D0" w14:paraId="3568C922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A9BF8B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condens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261442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E3FCDF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9.791</w:t>
            </w:r>
          </w:p>
        </w:tc>
      </w:tr>
      <w:tr w:rsidR="00E067D0" w:rsidRPr="00E067D0" w14:paraId="3477DFAB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F8FA31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condens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2DF4C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5D5AF9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1.807</w:t>
            </w:r>
          </w:p>
        </w:tc>
      </w:tr>
      <w:tr w:rsidR="00E067D0" w:rsidRPr="00E067D0" w14:paraId="299D5818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CC7B75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condens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A93DA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AE025C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2.041</w:t>
            </w:r>
          </w:p>
        </w:tc>
      </w:tr>
      <w:tr w:rsidR="00E067D0" w:rsidRPr="00E067D0" w14:paraId="32D95AF0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94DF0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condens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3FB306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3C7EB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2.226</w:t>
            </w:r>
          </w:p>
        </w:tc>
      </w:tr>
      <w:tr w:rsidR="00E067D0" w:rsidRPr="00E067D0" w14:paraId="58F40382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82777D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condens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2EC922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E6E534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2.415</w:t>
            </w:r>
          </w:p>
        </w:tc>
      </w:tr>
      <w:tr w:rsidR="00E067D0" w:rsidRPr="00E067D0" w14:paraId="4FBEB03B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3789BD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triticoid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ABE6A4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BBBFED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6.119</w:t>
            </w:r>
          </w:p>
        </w:tc>
      </w:tr>
      <w:tr w:rsidR="00E067D0" w:rsidRPr="00E067D0" w14:paraId="3F18F599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7B9CB3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triticoid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3773FD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699F82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6.465</w:t>
            </w:r>
          </w:p>
        </w:tc>
      </w:tr>
      <w:tr w:rsidR="00E067D0" w:rsidRPr="00E067D0" w14:paraId="761CCDD6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92D157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triticoid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75B985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ADEA8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087</w:t>
            </w:r>
          </w:p>
        </w:tc>
      </w:tr>
      <w:tr w:rsidR="00E067D0" w:rsidRPr="00E067D0" w14:paraId="4BAA27E5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117FC8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triticoid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5FEB02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C76CEB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236</w:t>
            </w:r>
          </w:p>
        </w:tc>
      </w:tr>
      <w:tr w:rsidR="00E067D0" w:rsidRPr="00E067D0" w14:paraId="584B1C06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C962B1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triticoid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DC0CB9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E0E8AE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271</w:t>
            </w:r>
          </w:p>
        </w:tc>
      </w:tr>
      <w:tr w:rsidR="00E067D0" w:rsidRPr="00E067D0" w14:paraId="3259DC11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7EF097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triticoid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E0A59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DC92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8.06</w:t>
            </w:r>
          </w:p>
        </w:tc>
      </w:tr>
      <w:tr w:rsidR="00E067D0" w:rsidRPr="00E067D0" w14:paraId="256B4921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5C534A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triticoid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412ED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6EE27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8.697</w:t>
            </w:r>
          </w:p>
        </w:tc>
      </w:tr>
      <w:tr w:rsidR="00E067D0" w:rsidRPr="00E067D0" w14:paraId="7028EFA0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E12D50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triticoid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9423FE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57726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0.286</w:t>
            </w:r>
          </w:p>
        </w:tc>
      </w:tr>
      <w:tr w:rsidR="00E067D0" w:rsidRPr="00E067D0" w14:paraId="5738F769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7DD305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arenari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15577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81777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8.256</w:t>
            </w:r>
          </w:p>
        </w:tc>
      </w:tr>
      <w:tr w:rsidR="00E067D0" w:rsidRPr="00E067D0" w14:paraId="51C14A83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78666A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arenari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FDC03C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C47B77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8.848</w:t>
            </w:r>
          </w:p>
        </w:tc>
      </w:tr>
      <w:tr w:rsidR="00E067D0" w:rsidRPr="00E067D0" w14:paraId="654FC615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46BF6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arenari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BEBD8B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7A5D09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0.078</w:t>
            </w:r>
          </w:p>
        </w:tc>
      </w:tr>
      <w:tr w:rsidR="00E067D0" w:rsidRPr="00E067D0" w14:paraId="0B91D497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F0D17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arenari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5EFB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D925F4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0.306</w:t>
            </w:r>
          </w:p>
        </w:tc>
      </w:tr>
      <w:tr w:rsidR="00E067D0" w:rsidRPr="00E067D0" w14:paraId="14CC750B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955B40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arenari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DAA182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72CA6B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0.854</w:t>
            </w:r>
          </w:p>
        </w:tc>
      </w:tr>
      <w:tr w:rsidR="00E067D0" w:rsidRPr="00E067D0" w14:paraId="7FBC5949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B2D861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arenari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3A94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20D5F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1.488</w:t>
            </w:r>
          </w:p>
        </w:tc>
      </w:tr>
      <w:tr w:rsidR="00E067D0" w:rsidRPr="00E067D0" w14:paraId="7B42806A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BA4472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arenari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E0BE3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EE97CE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2.071</w:t>
            </w:r>
          </w:p>
        </w:tc>
      </w:tr>
      <w:tr w:rsidR="00E067D0" w:rsidRPr="00E067D0" w14:paraId="5607ADFE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4566C2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arenari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83EAE2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D6A1BD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2.25</w:t>
            </w:r>
          </w:p>
        </w:tc>
      </w:tr>
      <w:tr w:rsidR="00E067D0" w:rsidRPr="00E067D0" w14:paraId="6F7D8A35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ADD69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canad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FCF3D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25756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9.231</w:t>
            </w:r>
          </w:p>
        </w:tc>
      </w:tr>
      <w:tr w:rsidR="00E067D0" w:rsidRPr="00E067D0" w14:paraId="59D2E697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BF8C8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canad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F3EF4B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2FD389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0.481</w:t>
            </w:r>
          </w:p>
        </w:tc>
      </w:tr>
      <w:tr w:rsidR="00E067D0" w:rsidRPr="00E067D0" w14:paraId="1E572889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E51510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canad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65B10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440A98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0.935</w:t>
            </w:r>
          </w:p>
        </w:tc>
      </w:tr>
      <w:tr w:rsidR="00E067D0" w:rsidRPr="00E067D0" w14:paraId="28834652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BAD5E8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canad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ACD95B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B5B1E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1.156</w:t>
            </w:r>
          </w:p>
        </w:tc>
      </w:tr>
      <w:tr w:rsidR="00E067D0" w:rsidRPr="00E067D0" w14:paraId="1441D46E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2D8903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canad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EE0E09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9D2FDB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1.91</w:t>
            </w:r>
          </w:p>
        </w:tc>
      </w:tr>
      <w:tr w:rsidR="00E067D0" w:rsidRPr="00E067D0" w14:paraId="4A13209B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7F3AB5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canad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FBF4D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BBF35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3.222</w:t>
            </w:r>
          </w:p>
        </w:tc>
      </w:tr>
      <w:tr w:rsidR="00E067D0" w:rsidRPr="00E067D0" w14:paraId="377129E0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D6B7AB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canad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510165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AF7D93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3.631</w:t>
            </w:r>
          </w:p>
        </w:tc>
      </w:tr>
      <w:tr w:rsidR="00E067D0" w:rsidRPr="00E067D0" w14:paraId="00056DEA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603611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canad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06ECC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B6C737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3.857</w:t>
            </w:r>
          </w:p>
        </w:tc>
      </w:tr>
      <w:tr w:rsidR="00E067D0" w:rsidRPr="00E067D0" w14:paraId="1D1BF4E8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650E5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canin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6A4572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F70F8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9.918</w:t>
            </w:r>
          </w:p>
        </w:tc>
      </w:tr>
      <w:tr w:rsidR="00E067D0" w:rsidRPr="00E067D0" w14:paraId="40E23E18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F1E9A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canin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95EE3D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E14A0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0.974</w:t>
            </w:r>
          </w:p>
        </w:tc>
      </w:tr>
      <w:tr w:rsidR="00E067D0" w:rsidRPr="00E067D0" w14:paraId="0A91FD67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4FE1A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canin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450E0E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38E40F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1.772</w:t>
            </w:r>
          </w:p>
        </w:tc>
      </w:tr>
      <w:tr w:rsidR="00E067D0" w:rsidRPr="00E067D0" w14:paraId="4DDD4EED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B305E7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canin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F62C35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0ADD6C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2.256</w:t>
            </w:r>
          </w:p>
        </w:tc>
      </w:tr>
      <w:tr w:rsidR="00E067D0" w:rsidRPr="00E067D0" w14:paraId="3B869FB6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9BA02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canin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D1A562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C28575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2.344</w:t>
            </w:r>
          </w:p>
        </w:tc>
      </w:tr>
      <w:tr w:rsidR="00E067D0" w:rsidRPr="00E067D0" w14:paraId="79D8B6DD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A9EA86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canin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6F59D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596732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2.38</w:t>
            </w:r>
          </w:p>
        </w:tc>
      </w:tr>
      <w:tr w:rsidR="00E067D0" w:rsidRPr="00E067D0" w14:paraId="17989FBD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C23FD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canin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2D635F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4A11C6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2.823</w:t>
            </w:r>
          </w:p>
        </w:tc>
      </w:tr>
      <w:tr w:rsidR="00E067D0" w:rsidRPr="00E067D0" w14:paraId="7375D4CD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34E216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canin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D24A52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7A0DF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5.313</w:t>
            </w:r>
          </w:p>
        </w:tc>
      </w:tr>
      <w:tr w:rsidR="00E067D0" w:rsidRPr="00E067D0" w14:paraId="713A69AB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71BF27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elong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EE64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941019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4.725</w:t>
            </w:r>
          </w:p>
        </w:tc>
      </w:tr>
      <w:tr w:rsidR="00E067D0" w:rsidRPr="00E067D0" w14:paraId="07035510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F4B61C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elong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FB4D15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C8CA3C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5.308</w:t>
            </w:r>
          </w:p>
        </w:tc>
      </w:tr>
      <w:tr w:rsidR="00E067D0" w:rsidRPr="00E067D0" w14:paraId="6DFADAD2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E3048E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elong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3288D7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B85DFF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6.17</w:t>
            </w:r>
          </w:p>
        </w:tc>
      </w:tr>
      <w:tr w:rsidR="00E067D0" w:rsidRPr="00E067D0" w14:paraId="2B2F15F1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9ACAA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elong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51D1B2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E66EA2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6.474</w:t>
            </w:r>
          </w:p>
        </w:tc>
      </w:tr>
      <w:tr w:rsidR="00E067D0" w:rsidRPr="00E067D0" w14:paraId="583EA283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699744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elong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DCE7F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BAD307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6.766</w:t>
            </w:r>
          </w:p>
        </w:tc>
      </w:tr>
      <w:tr w:rsidR="00E067D0" w:rsidRPr="00E067D0" w14:paraId="30B847A2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ED55CD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elong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18DFD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B0E7C5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8.153</w:t>
            </w:r>
          </w:p>
        </w:tc>
      </w:tr>
      <w:tr w:rsidR="00E067D0" w:rsidRPr="00E067D0" w14:paraId="5879C4F3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A0EE3D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elong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E07293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98582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9.025</w:t>
            </w:r>
          </w:p>
        </w:tc>
      </w:tr>
      <w:tr w:rsidR="00E067D0" w:rsidRPr="00E067D0" w14:paraId="080CB9B8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58BE6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elymoid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54C66D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4D359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572</w:t>
            </w:r>
          </w:p>
        </w:tc>
      </w:tr>
      <w:tr w:rsidR="00E067D0" w:rsidRPr="00E067D0" w14:paraId="14245D4F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3D8A9A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elymoid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FB3014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704C19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8.356</w:t>
            </w:r>
          </w:p>
        </w:tc>
      </w:tr>
      <w:tr w:rsidR="00E067D0" w:rsidRPr="00E067D0" w14:paraId="4B53EB42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C6DB3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elymoid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A9493D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6B818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9.885</w:t>
            </w:r>
          </w:p>
        </w:tc>
      </w:tr>
      <w:tr w:rsidR="00E067D0" w:rsidRPr="00E067D0" w14:paraId="6B1B01E0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75220F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elymoid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8868C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3E6E5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0.738</w:t>
            </w:r>
          </w:p>
        </w:tc>
      </w:tr>
      <w:tr w:rsidR="00E067D0" w:rsidRPr="00E067D0" w14:paraId="55185C76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23D04F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elymoid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B29C3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DE72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0.739</w:t>
            </w:r>
          </w:p>
        </w:tc>
      </w:tr>
      <w:tr w:rsidR="00E067D0" w:rsidRPr="00E067D0" w14:paraId="75DA46EA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A010A8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elymoid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ABC52F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B89934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3.543</w:t>
            </w:r>
          </w:p>
        </w:tc>
      </w:tr>
      <w:tr w:rsidR="00E067D0" w:rsidRPr="00E067D0" w14:paraId="2CB89218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DF75D8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elymoid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B8BC9C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857AE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4.378</w:t>
            </w:r>
          </w:p>
        </w:tc>
      </w:tr>
      <w:tr w:rsidR="00E067D0" w:rsidRPr="00E067D0" w14:paraId="1A0957C2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C95B11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fibros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B7656E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BB0706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8.295</w:t>
            </w:r>
          </w:p>
        </w:tc>
      </w:tr>
      <w:tr w:rsidR="00E067D0" w:rsidRPr="00E067D0" w14:paraId="610B7574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787A80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fibros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007636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C3DD3E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8.332</w:t>
            </w:r>
          </w:p>
        </w:tc>
      </w:tr>
      <w:tr w:rsidR="00E067D0" w:rsidRPr="00E067D0" w14:paraId="51A3DE79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A5CC7E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fibros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A2C015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AFDC52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9.504</w:t>
            </w:r>
          </w:p>
        </w:tc>
      </w:tr>
      <w:tr w:rsidR="00E067D0" w:rsidRPr="00E067D0" w14:paraId="2A06F614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9ABA00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fibros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DE5702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BCCCBC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0.214</w:t>
            </w:r>
          </w:p>
        </w:tc>
      </w:tr>
      <w:tr w:rsidR="00E067D0" w:rsidRPr="00E067D0" w14:paraId="3354954E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B366E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fibros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3F9A4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D070E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0.863</w:t>
            </w:r>
          </w:p>
        </w:tc>
      </w:tr>
      <w:tr w:rsidR="00E067D0" w:rsidRPr="00E067D0" w14:paraId="0A6C4398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F0967F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glau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CA52B6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40262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045</w:t>
            </w:r>
          </w:p>
        </w:tc>
      </w:tr>
      <w:tr w:rsidR="00E067D0" w:rsidRPr="00E067D0" w14:paraId="7DBE638F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69D776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glau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BC16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B6754B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388</w:t>
            </w:r>
          </w:p>
        </w:tc>
      </w:tr>
      <w:tr w:rsidR="00E067D0" w:rsidRPr="00E067D0" w14:paraId="5DB7FEE2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FE5053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glau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5C3EDE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4A5C4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8.399</w:t>
            </w:r>
          </w:p>
        </w:tc>
      </w:tr>
      <w:tr w:rsidR="00E067D0" w:rsidRPr="00E067D0" w14:paraId="21975A02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BA0428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glau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E6D7D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B3119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8.565</w:t>
            </w:r>
          </w:p>
        </w:tc>
      </w:tr>
      <w:tr w:rsidR="00E067D0" w:rsidRPr="00E067D0" w14:paraId="2C8AB4B3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4D4F8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glau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4B0A8F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E0C8F8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8.732</w:t>
            </w:r>
          </w:p>
        </w:tc>
      </w:tr>
      <w:tr w:rsidR="00E067D0" w:rsidRPr="00E067D0" w14:paraId="2D9A43FE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43125D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glau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2463BD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12F6FD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9.478</w:t>
            </w:r>
          </w:p>
        </w:tc>
      </w:tr>
      <w:tr w:rsidR="00E067D0" w:rsidRPr="00E067D0" w14:paraId="4BDE9414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2F3953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glau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B6D4A8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091103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9.518</w:t>
            </w:r>
          </w:p>
        </w:tc>
      </w:tr>
      <w:tr w:rsidR="00E067D0" w:rsidRPr="00E067D0" w14:paraId="220A37C9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E3A400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glau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175A96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FAE404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9.772</w:t>
            </w:r>
          </w:p>
        </w:tc>
      </w:tr>
      <w:tr w:rsidR="00E067D0" w:rsidRPr="00E067D0" w14:paraId="483F4A4A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0AD4AF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hystri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8E4665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2F5E3F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4.99</w:t>
            </w:r>
          </w:p>
        </w:tc>
      </w:tr>
      <w:tr w:rsidR="00E067D0" w:rsidRPr="00E067D0" w14:paraId="3E6A9841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11C396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hystri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892F0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DD0736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5.023</w:t>
            </w:r>
          </w:p>
        </w:tc>
      </w:tr>
      <w:tr w:rsidR="00E067D0" w:rsidRPr="00E067D0" w14:paraId="498F1B1D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5FD633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hystri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91B2C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844D1D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5.401</w:t>
            </w:r>
          </w:p>
        </w:tc>
      </w:tr>
      <w:tr w:rsidR="00E067D0" w:rsidRPr="00E067D0" w14:paraId="4653C900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100F9D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hystri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33B8F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C187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8.16</w:t>
            </w:r>
          </w:p>
        </w:tc>
      </w:tr>
      <w:tr w:rsidR="00E067D0" w:rsidRPr="00E067D0" w14:paraId="0B4F41AD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2E62F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hystri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5631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C7C7F9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8.79</w:t>
            </w:r>
          </w:p>
        </w:tc>
      </w:tr>
      <w:tr w:rsidR="00E067D0" w:rsidRPr="00E067D0" w14:paraId="0C3AEEAA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972F62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lanceol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01CE62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574692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4.466</w:t>
            </w:r>
          </w:p>
        </w:tc>
      </w:tr>
      <w:tr w:rsidR="00E067D0" w:rsidRPr="00E067D0" w14:paraId="0FBC95F7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E295E6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lanceol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9D68FD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D19E8F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4.985</w:t>
            </w:r>
          </w:p>
        </w:tc>
      </w:tr>
      <w:tr w:rsidR="00E067D0" w:rsidRPr="00E067D0" w14:paraId="35BEEF46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D1D92E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lanceol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85993F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54D01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6.242</w:t>
            </w:r>
          </w:p>
        </w:tc>
      </w:tr>
      <w:tr w:rsidR="00E067D0" w:rsidRPr="00E067D0" w14:paraId="242DECA0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EE14C3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lanceol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9F6FD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92F78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409</w:t>
            </w:r>
          </w:p>
        </w:tc>
      </w:tr>
      <w:tr w:rsidR="00E067D0" w:rsidRPr="00E067D0" w14:paraId="15D8560B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DB8B06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lanceol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7110F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A3A405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1.249</w:t>
            </w:r>
          </w:p>
        </w:tc>
      </w:tr>
      <w:tr w:rsidR="00E067D0" w:rsidRPr="00E067D0" w14:paraId="346E4126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69B226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oll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E42097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310F3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8.191</w:t>
            </w:r>
          </w:p>
        </w:tc>
      </w:tr>
      <w:tr w:rsidR="00E067D0" w:rsidRPr="00E067D0" w14:paraId="2AA469F5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626D9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oll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D16B8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ED5A0D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4.349</w:t>
            </w:r>
          </w:p>
        </w:tc>
      </w:tr>
      <w:tr w:rsidR="00E067D0" w:rsidRPr="00E067D0" w14:paraId="1AC4434A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81AF8E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oll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387C02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A0CA7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9.736</w:t>
            </w:r>
          </w:p>
        </w:tc>
      </w:tr>
      <w:tr w:rsidR="00E067D0" w:rsidRPr="00E067D0" w14:paraId="47FF95A9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563D31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oll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76780C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85488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1.731</w:t>
            </w:r>
          </w:p>
        </w:tc>
      </w:tr>
      <w:tr w:rsidR="00E067D0" w:rsidRPr="00E067D0" w14:paraId="5EBEE056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D4D56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ultise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2CA706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104F4B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924</w:t>
            </w:r>
          </w:p>
        </w:tc>
      </w:tr>
      <w:tr w:rsidR="00E067D0" w:rsidRPr="00E067D0" w14:paraId="4BC00140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B13941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ultise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EE4FAD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736A4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9.255</w:t>
            </w:r>
          </w:p>
        </w:tc>
      </w:tr>
      <w:tr w:rsidR="00E067D0" w:rsidRPr="00E067D0" w14:paraId="2DF70637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FCD296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ultise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79245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23296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9.483</w:t>
            </w:r>
          </w:p>
        </w:tc>
      </w:tr>
      <w:tr w:rsidR="00E067D0" w:rsidRPr="00E067D0" w14:paraId="4F78756B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B64A9D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ultise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5952B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C5E1E8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0.75</w:t>
            </w:r>
          </w:p>
        </w:tc>
      </w:tr>
      <w:tr w:rsidR="00E067D0" w:rsidRPr="00E067D0" w14:paraId="66C016ED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3D78B0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ultise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4BEA93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730628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2.452</w:t>
            </w:r>
          </w:p>
        </w:tc>
      </w:tr>
      <w:tr w:rsidR="00E067D0" w:rsidRPr="00E067D0" w14:paraId="61E9678B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3C7F9A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utabil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F81A4E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15D06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52</w:t>
            </w:r>
          </w:p>
        </w:tc>
      </w:tr>
      <w:tr w:rsidR="00E067D0" w:rsidRPr="00E067D0" w14:paraId="6334D54D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36350F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utabil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9E5A1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F1FAF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9.153</w:t>
            </w:r>
          </w:p>
        </w:tc>
      </w:tr>
      <w:tr w:rsidR="00E067D0" w:rsidRPr="00E067D0" w14:paraId="37D9B902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E7DE6F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utabil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4D450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5D1ACB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9.698</w:t>
            </w:r>
          </w:p>
        </w:tc>
      </w:tr>
      <w:tr w:rsidR="00E067D0" w:rsidRPr="00E067D0" w14:paraId="1DA0862D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B64B5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utabil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34B93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26F563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0.26</w:t>
            </w:r>
          </w:p>
        </w:tc>
      </w:tr>
      <w:tr w:rsidR="00E067D0" w:rsidRPr="00E067D0" w14:paraId="016D062C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482119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utabil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2A912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0E58AF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0.689</w:t>
            </w:r>
          </w:p>
        </w:tc>
      </w:tr>
      <w:tr w:rsidR="00E067D0" w:rsidRPr="00E067D0" w14:paraId="6DEF2E9E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927C3B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utabil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B4D0C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B961F2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1.301</w:t>
            </w:r>
          </w:p>
        </w:tc>
      </w:tr>
      <w:tr w:rsidR="00E067D0" w:rsidRPr="00E067D0" w14:paraId="2D17F2D1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DC5BF6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utabil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C0A9E3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4221D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2.532</w:t>
            </w:r>
          </w:p>
        </w:tc>
      </w:tr>
      <w:tr w:rsidR="00E067D0" w:rsidRPr="00E067D0" w14:paraId="5F96B909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CB15FE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repe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7717D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69957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6.768</w:t>
            </w:r>
          </w:p>
        </w:tc>
      </w:tr>
      <w:tr w:rsidR="00E067D0" w:rsidRPr="00E067D0" w14:paraId="0F7F7942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4575D2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repe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C5D42D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9A8D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013</w:t>
            </w:r>
          </w:p>
        </w:tc>
      </w:tr>
      <w:tr w:rsidR="00E067D0" w:rsidRPr="00E067D0" w14:paraId="40F6F8A2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5B8616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repe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33BACE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924F4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017</w:t>
            </w:r>
          </w:p>
        </w:tc>
      </w:tr>
      <w:tr w:rsidR="00E067D0" w:rsidRPr="00E067D0" w14:paraId="4B961475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D2309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repe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25F559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423273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</w:tr>
      <w:tr w:rsidR="00E067D0" w:rsidRPr="00E067D0" w14:paraId="72723C25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9BAC90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repe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37E4E9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5574E5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8.29</w:t>
            </w:r>
          </w:p>
        </w:tc>
      </w:tr>
      <w:tr w:rsidR="00E067D0" w:rsidRPr="00E067D0" w14:paraId="08ABDF07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7A582C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repe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9545DC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5D367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8.533</w:t>
            </w:r>
          </w:p>
        </w:tc>
      </w:tr>
      <w:tr w:rsidR="00E067D0" w:rsidRPr="00E067D0" w14:paraId="471C83B6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97C365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repe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FC7D8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126E4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2.369</w:t>
            </w:r>
          </w:p>
        </w:tc>
      </w:tr>
      <w:tr w:rsidR="00E067D0" w:rsidRPr="00E067D0" w14:paraId="19AC68A3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F5BDB4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repe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7B5B0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604E65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2.794</w:t>
            </w:r>
          </w:p>
        </w:tc>
      </w:tr>
      <w:tr w:rsidR="00E067D0" w:rsidRPr="00E067D0" w14:paraId="63909595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36F6EE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emicost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ABC768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0D8413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729</w:t>
            </w:r>
          </w:p>
        </w:tc>
      </w:tr>
      <w:tr w:rsidR="00E067D0" w:rsidRPr="00E067D0" w14:paraId="35623A51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C75650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emicost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70517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9B2EE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8.874</w:t>
            </w:r>
          </w:p>
        </w:tc>
      </w:tr>
      <w:tr w:rsidR="00E067D0" w:rsidRPr="00E067D0" w14:paraId="47A86237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640155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emicost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3CD6E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CCD9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0.067</w:t>
            </w:r>
          </w:p>
        </w:tc>
      </w:tr>
      <w:tr w:rsidR="00E067D0" w:rsidRPr="00E067D0" w14:paraId="6377C649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CA695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emicost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F6A5C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402929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0.186</w:t>
            </w:r>
          </w:p>
        </w:tc>
      </w:tr>
      <w:tr w:rsidR="00E067D0" w:rsidRPr="00E067D0" w14:paraId="5A6B3F2A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FEC7CC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emicost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439874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3C6E95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0.534</w:t>
            </w:r>
          </w:p>
        </w:tc>
      </w:tr>
      <w:tr w:rsidR="00E067D0" w:rsidRPr="00E067D0" w14:paraId="2E56D730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6323D2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emicost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208E6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FC690C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0.621</w:t>
            </w:r>
          </w:p>
        </w:tc>
      </w:tr>
      <w:tr w:rsidR="00E067D0" w:rsidRPr="00E067D0" w14:paraId="4D585360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A2082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emicost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0DED6C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A2C09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2.063</w:t>
            </w:r>
          </w:p>
        </w:tc>
      </w:tr>
      <w:tr w:rsidR="00E067D0" w:rsidRPr="00E067D0" w14:paraId="5D2A875A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35853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emicost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E048CF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56132E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3.751</w:t>
            </w:r>
          </w:p>
        </w:tc>
      </w:tr>
      <w:tr w:rsidR="00E067D0" w:rsidRPr="00E067D0" w14:paraId="19AE281C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977803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ibiri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E3EFA5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D5DA3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8.329</w:t>
            </w:r>
          </w:p>
        </w:tc>
      </w:tr>
      <w:tr w:rsidR="00E067D0" w:rsidRPr="00E067D0" w14:paraId="48531993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45713E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ibiri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1644C6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590CF6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9.598</w:t>
            </w:r>
          </w:p>
        </w:tc>
      </w:tr>
      <w:tr w:rsidR="00E067D0" w:rsidRPr="00E067D0" w14:paraId="4568D268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08FEEF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ibiri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8EB3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D3A4E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9.65</w:t>
            </w:r>
          </w:p>
        </w:tc>
      </w:tr>
      <w:tr w:rsidR="00E067D0" w:rsidRPr="00E067D0" w14:paraId="3864B4F1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CBFFD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ibiri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3E2F7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ED66B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0.314</w:t>
            </w:r>
          </w:p>
        </w:tc>
      </w:tr>
      <w:tr w:rsidR="00E067D0" w:rsidRPr="00E067D0" w14:paraId="29D4331E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7E54F3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ibiri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8DA82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778FC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0.489</w:t>
            </w:r>
          </w:p>
        </w:tc>
      </w:tr>
      <w:tr w:rsidR="00E067D0" w:rsidRPr="00E067D0" w14:paraId="39D611A1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B9CDC1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ibiri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17466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F37B83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1.503</w:t>
            </w:r>
          </w:p>
        </w:tc>
      </w:tr>
      <w:tr w:rsidR="00E067D0" w:rsidRPr="00E067D0" w14:paraId="4608BD5D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6F1A70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ibiri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56296F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804CA3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2.846</w:t>
            </w:r>
          </w:p>
        </w:tc>
      </w:tr>
      <w:tr w:rsidR="00E067D0" w:rsidRPr="00E067D0" w14:paraId="13A92487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5582CF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ibiri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8819DC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5504E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3.885</w:t>
            </w:r>
          </w:p>
        </w:tc>
      </w:tr>
      <w:tr w:rsidR="00E067D0" w:rsidRPr="00E067D0" w14:paraId="3C8BDBEC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EAFB06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mith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AD06ED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EF5B3C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544</w:t>
            </w:r>
          </w:p>
        </w:tc>
      </w:tr>
      <w:tr w:rsidR="00E067D0" w:rsidRPr="00E067D0" w14:paraId="125EE102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80BF61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mith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3AD37D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D047C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8.056</w:t>
            </w:r>
          </w:p>
        </w:tc>
      </w:tr>
      <w:tr w:rsidR="00E067D0" w:rsidRPr="00E067D0" w14:paraId="5C66FBD8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ACE49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mith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F8A814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4CDC5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8.25</w:t>
            </w:r>
          </w:p>
        </w:tc>
      </w:tr>
      <w:tr w:rsidR="00E067D0" w:rsidRPr="00E067D0" w14:paraId="319080E2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88247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mith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0AE4D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F8E5B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8.625</w:t>
            </w:r>
          </w:p>
        </w:tc>
      </w:tr>
      <w:tr w:rsidR="00E067D0" w:rsidRPr="00E067D0" w14:paraId="39E9BA18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AD1FD1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mith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A53DD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60354E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1.178</w:t>
            </w:r>
          </w:p>
        </w:tc>
      </w:tr>
      <w:tr w:rsidR="00E067D0" w:rsidRPr="00E067D0" w14:paraId="45D2794E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4EC81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mith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41FD23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98ED4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4.403</w:t>
            </w:r>
          </w:p>
        </w:tc>
      </w:tr>
      <w:tr w:rsidR="00E067D0" w:rsidRPr="00E067D0" w14:paraId="0069D9D3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8482FF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pic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A24C6D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5AB8A2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1.053</w:t>
            </w:r>
          </w:p>
        </w:tc>
      </w:tr>
      <w:tr w:rsidR="00E067D0" w:rsidRPr="00E067D0" w14:paraId="77D7B94A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D62540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pic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6011E4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9B59FB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1.53</w:t>
            </w:r>
          </w:p>
        </w:tc>
      </w:tr>
      <w:tr w:rsidR="00E067D0" w:rsidRPr="00E067D0" w14:paraId="6545F758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EC342F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pic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9AC2EB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349506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1.746</w:t>
            </w:r>
          </w:p>
        </w:tc>
      </w:tr>
      <w:tr w:rsidR="00E067D0" w:rsidRPr="00E067D0" w14:paraId="41910AF2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2EE806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pic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880E16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914F03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2.063</w:t>
            </w:r>
          </w:p>
        </w:tc>
      </w:tr>
      <w:tr w:rsidR="00E067D0" w:rsidRPr="00E067D0" w14:paraId="11C9AD3F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5DAC1E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pic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A102AB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F0390E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2.556</w:t>
            </w:r>
          </w:p>
        </w:tc>
      </w:tr>
      <w:tr w:rsidR="00E067D0" w:rsidRPr="00E067D0" w14:paraId="4B4288E3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081797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pic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7DBD32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CFE9A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3.693</w:t>
            </w:r>
          </w:p>
        </w:tc>
      </w:tr>
      <w:tr w:rsidR="00E067D0" w:rsidRPr="00E067D0" w14:paraId="4A4A6C35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A41EB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pic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FC79D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699374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3.737</w:t>
            </w:r>
          </w:p>
        </w:tc>
      </w:tr>
      <w:tr w:rsidR="00E067D0" w:rsidRPr="00E067D0" w14:paraId="2E84A927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260765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trachycaul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F68056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A64A7E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5.783</w:t>
            </w:r>
          </w:p>
        </w:tc>
      </w:tr>
      <w:tr w:rsidR="00E067D0" w:rsidRPr="00E067D0" w14:paraId="2CE4B5B3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5A0DCB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trachycaul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FE94E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636E5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6.881</w:t>
            </w:r>
          </w:p>
        </w:tc>
      </w:tr>
      <w:tr w:rsidR="00E067D0" w:rsidRPr="00E067D0" w14:paraId="0AE5992E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1B6AF1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trachycaul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2945C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629472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504</w:t>
            </w:r>
          </w:p>
        </w:tc>
      </w:tr>
      <w:tr w:rsidR="00E067D0" w:rsidRPr="00E067D0" w14:paraId="0EF6095B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32434B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trachycaul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C55F6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8A7D4E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91</w:t>
            </w:r>
          </w:p>
        </w:tc>
      </w:tr>
      <w:tr w:rsidR="00E067D0" w:rsidRPr="00E067D0" w14:paraId="2A0FF6A9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D1B0BE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trachycaul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7623D7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49DF8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8.808</w:t>
            </w:r>
          </w:p>
        </w:tc>
      </w:tr>
      <w:tr w:rsidR="00E067D0" w:rsidRPr="00E067D0" w14:paraId="04F55FE3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767DF9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trachycaul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CB855B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C7F457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9.674</w:t>
            </w:r>
          </w:p>
        </w:tc>
      </w:tr>
      <w:tr w:rsidR="00E067D0" w:rsidRPr="00E067D0" w14:paraId="21CA8DF1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6C365E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trachycaul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6EA91C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5A85C3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4.132</w:t>
            </w:r>
          </w:p>
        </w:tc>
      </w:tr>
      <w:tr w:rsidR="00E067D0" w:rsidRPr="00E067D0" w14:paraId="5F173DCF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B41304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cinere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A70B3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D23A67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5.359</w:t>
            </w:r>
          </w:p>
        </w:tc>
      </w:tr>
      <w:tr w:rsidR="00E067D0" w:rsidRPr="00E067D0" w14:paraId="25D809A3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AB22FA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cinere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699AD9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6625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5.813</w:t>
            </w:r>
          </w:p>
        </w:tc>
      </w:tr>
      <w:tr w:rsidR="00E067D0" w:rsidRPr="00E067D0" w14:paraId="4180A229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F67E1D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cinere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511ECF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17EA34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741</w:t>
            </w:r>
          </w:p>
        </w:tc>
      </w:tr>
      <w:tr w:rsidR="00E067D0" w:rsidRPr="00E067D0" w14:paraId="05FE58DC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9CD7E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cinere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AD495F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E478E3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8.222</w:t>
            </w:r>
          </w:p>
        </w:tc>
      </w:tr>
      <w:tr w:rsidR="00E067D0" w:rsidRPr="00E067D0" w14:paraId="7A81A65C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A3B2D6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cinere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07715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B55B6F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8.475</w:t>
            </w:r>
          </w:p>
        </w:tc>
      </w:tr>
      <w:tr w:rsidR="00E067D0" w:rsidRPr="00E067D0" w14:paraId="01AC9ED4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D80CFC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cinere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76F93D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445CE5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9.42</w:t>
            </w:r>
          </w:p>
        </w:tc>
      </w:tr>
      <w:tr w:rsidR="00E067D0" w:rsidRPr="00E067D0" w14:paraId="48C9CAE7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55D221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cinere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6B0EC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231AD8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0.333</w:t>
            </w:r>
          </w:p>
        </w:tc>
      </w:tr>
      <w:tr w:rsidR="00E067D0" w:rsidRPr="00E067D0" w14:paraId="4D2C232C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79D21E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cinere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7E8657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F48F58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5.273</w:t>
            </w:r>
          </w:p>
        </w:tc>
      </w:tr>
      <w:tr w:rsidR="00E067D0" w:rsidRPr="00E067D0" w14:paraId="025009D4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4E20BB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condens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4A864B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0EB559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5.564</w:t>
            </w:r>
          </w:p>
        </w:tc>
      </w:tr>
      <w:tr w:rsidR="00E067D0" w:rsidRPr="00E067D0" w14:paraId="11482852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95AC1B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condens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F87A74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7E7B2C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6.177</w:t>
            </w:r>
          </w:p>
        </w:tc>
      </w:tr>
      <w:tr w:rsidR="00E067D0" w:rsidRPr="00E067D0" w14:paraId="242020DC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3F8365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condens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0769B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F30C0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6.681</w:t>
            </w:r>
          </w:p>
        </w:tc>
      </w:tr>
      <w:tr w:rsidR="00E067D0" w:rsidRPr="00E067D0" w14:paraId="22C114C7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996EFC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condens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43BC4C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9B881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9.698</w:t>
            </w:r>
          </w:p>
        </w:tc>
      </w:tr>
      <w:tr w:rsidR="00E067D0" w:rsidRPr="00E067D0" w14:paraId="3743F428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46ED22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condens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041F33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2DA5F2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9.931</w:t>
            </w:r>
          </w:p>
        </w:tc>
      </w:tr>
      <w:tr w:rsidR="00E067D0" w:rsidRPr="00E067D0" w14:paraId="40695945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A61B2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condens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2C839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481563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0.115</w:t>
            </w:r>
          </w:p>
        </w:tc>
      </w:tr>
      <w:tr w:rsidR="00E067D0" w:rsidRPr="00E067D0" w14:paraId="53913993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9291E5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condens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F3D243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D6268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0.246</w:t>
            </w:r>
          </w:p>
        </w:tc>
      </w:tr>
      <w:tr w:rsidR="00E067D0" w:rsidRPr="00E067D0" w14:paraId="1713D536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5A9426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condens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F21DD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6EB49E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1.038</w:t>
            </w:r>
          </w:p>
        </w:tc>
      </w:tr>
      <w:tr w:rsidR="00E067D0" w:rsidRPr="00E067D0" w14:paraId="1CA86FE3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E73ADA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triticoid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C9ACE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FB604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</w:tr>
      <w:tr w:rsidR="00E067D0" w:rsidRPr="00E067D0" w14:paraId="38F88822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D91BE1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triticoid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0F33FF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4A8C64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6.489</w:t>
            </w:r>
          </w:p>
        </w:tc>
      </w:tr>
      <w:tr w:rsidR="00E067D0" w:rsidRPr="00E067D0" w14:paraId="0F751ACD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8B55D9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triticoid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6922F9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6F8CB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377</w:t>
            </w:r>
          </w:p>
        </w:tc>
      </w:tr>
      <w:tr w:rsidR="00E067D0" w:rsidRPr="00E067D0" w14:paraId="5B2684E2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91DC4D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triticoid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BD47CB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781E13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8.22</w:t>
            </w:r>
          </w:p>
        </w:tc>
      </w:tr>
      <w:tr w:rsidR="00E067D0" w:rsidRPr="00E067D0" w14:paraId="7C8C831A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C4C4F7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triticoid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52307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DA194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8.36</w:t>
            </w:r>
          </w:p>
        </w:tc>
      </w:tr>
      <w:tr w:rsidR="00E067D0" w:rsidRPr="00E067D0" w14:paraId="1942EEA5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8E8291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triticoid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33D3E9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55665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9.028</w:t>
            </w:r>
          </w:p>
        </w:tc>
      </w:tr>
      <w:tr w:rsidR="00E067D0" w:rsidRPr="00E067D0" w14:paraId="40177E42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C9F2C7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triticoid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739708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5E679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9.683</w:t>
            </w:r>
          </w:p>
        </w:tc>
      </w:tr>
      <w:tr w:rsidR="00E067D0" w:rsidRPr="00E067D0" w14:paraId="2EBB5392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537CB2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triticoid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E3A6E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860D5C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9.7</w:t>
            </w:r>
          </w:p>
        </w:tc>
      </w:tr>
      <w:tr w:rsidR="00E067D0" w:rsidRPr="00E067D0" w14:paraId="1A67FF99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81D703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arenari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22792B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F0963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6.117</w:t>
            </w:r>
          </w:p>
        </w:tc>
      </w:tr>
      <w:tr w:rsidR="00E067D0" w:rsidRPr="00E067D0" w14:paraId="0DEB3204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541E3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arenari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7D68E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D10D2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435</w:t>
            </w:r>
          </w:p>
        </w:tc>
      </w:tr>
      <w:tr w:rsidR="00E067D0" w:rsidRPr="00E067D0" w14:paraId="01D8CCDF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EA823F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arenari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93669B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4193B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8.146</w:t>
            </w:r>
          </w:p>
        </w:tc>
      </w:tr>
      <w:tr w:rsidR="00E067D0" w:rsidRPr="00E067D0" w14:paraId="2090D89E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3831B8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arenari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D84E38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3D73D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9.635</w:t>
            </w:r>
          </w:p>
        </w:tc>
      </w:tr>
      <w:tr w:rsidR="00E067D0" w:rsidRPr="00E067D0" w14:paraId="1991C0F0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D2E802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canad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1B80ED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2DC2A9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8.099</w:t>
            </w:r>
          </w:p>
        </w:tc>
      </w:tr>
      <w:tr w:rsidR="00E067D0" w:rsidRPr="00E067D0" w14:paraId="28202AA8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A36E43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canad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C9C739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ECA91B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0.048</w:t>
            </w:r>
          </w:p>
        </w:tc>
      </w:tr>
      <w:tr w:rsidR="00E067D0" w:rsidRPr="00E067D0" w14:paraId="0A388F68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112B32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canad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317E6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A89A6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3.887</w:t>
            </w:r>
          </w:p>
        </w:tc>
      </w:tr>
      <w:tr w:rsidR="00E067D0" w:rsidRPr="00E067D0" w14:paraId="64E500F6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E2336B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canad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DB50E9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BBC798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4.354</w:t>
            </w:r>
          </w:p>
        </w:tc>
      </w:tr>
      <w:tr w:rsidR="00E067D0" w:rsidRPr="00E067D0" w14:paraId="44DDC7E5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2C90A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canad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C75F26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99F878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4.779</w:t>
            </w:r>
          </w:p>
        </w:tc>
      </w:tr>
      <w:tr w:rsidR="00E067D0" w:rsidRPr="00E067D0" w14:paraId="78A55373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4A6DCB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canin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62B0CE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25A13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6.832</w:t>
            </w:r>
          </w:p>
        </w:tc>
      </w:tr>
      <w:tr w:rsidR="00E067D0" w:rsidRPr="00E067D0" w14:paraId="0B2FE2D4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7F58A4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canin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871B5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AEF669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679</w:t>
            </w:r>
          </w:p>
        </w:tc>
      </w:tr>
      <w:tr w:rsidR="00E067D0" w:rsidRPr="00E067D0" w14:paraId="3D443BEF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1D99D6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canin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A370C5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2A2116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0.362</w:t>
            </w:r>
          </w:p>
        </w:tc>
      </w:tr>
      <w:tr w:rsidR="00E067D0" w:rsidRPr="00E067D0" w14:paraId="7F30A659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BC0BDF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canin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0783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B1199F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0.737</w:t>
            </w:r>
          </w:p>
        </w:tc>
      </w:tr>
      <w:tr w:rsidR="00E067D0" w:rsidRPr="00E067D0" w14:paraId="51186434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6AB060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canin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FD1914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B81C0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0.863</w:t>
            </w:r>
          </w:p>
        </w:tc>
      </w:tr>
      <w:tr w:rsidR="00E067D0" w:rsidRPr="00E067D0" w14:paraId="77B76DA5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C8FE0D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canin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7066C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4E44F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</w:tr>
      <w:tr w:rsidR="00E067D0" w:rsidRPr="00E067D0" w14:paraId="48941311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F65790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canin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8A1CA2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794D38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1.863</w:t>
            </w:r>
          </w:p>
        </w:tc>
      </w:tr>
      <w:tr w:rsidR="00E067D0" w:rsidRPr="00E067D0" w14:paraId="56290E7C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AC5614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canin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6F3FF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F4D20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3.115</w:t>
            </w:r>
          </w:p>
        </w:tc>
      </w:tr>
      <w:tr w:rsidR="00E067D0" w:rsidRPr="00E067D0" w14:paraId="32A65C70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1D85A4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elong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C88D9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3A9D04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6.083</w:t>
            </w:r>
          </w:p>
        </w:tc>
      </w:tr>
      <w:tr w:rsidR="00E067D0" w:rsidRPr="00E067D0" w14:paraId="1BB1D836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3515E8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elong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9645FB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075E1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6.759</w:t>
            </w:r>
          </w:p>
        </w:tc>
      </w:tr>
      <w:tr w:rsidR="00E067D0" w:rsidRPr="00E067D0" w14:paraId="70CE105E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C059C3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elong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404A45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6E12A5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6.773</w:t>
            </w:r>
          </w:p>
        </w:tc>
      </w:tr>
      <w:tr w:rsidR="00E067D0" w:rsidRPr="00E067D0" w14:paraId="4F65E9D2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56CA7B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elong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A28C8E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F6DC15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37</w:t>
            </w:r>
          </w:p>
        </w:tc>
      </w:tr>
      <w:tr w:rsidR="00E067D0" w:rsidRPr="00E067D0" w14:paraId="4D7451B3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C7EF1D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elong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2CEC7F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79B07B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488</w:t>
            </w:r>
          </w:p>
        </w:tc>
      </w:tr>
      <w:tr w:rsidR="00E067D0" w:rsidRPr="00E067D0" w14:paraId="391B7149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6F12FA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elong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7B737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7CB43D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847</w:t>
            </w:r>
          </w:p>
        </w:tc>
      </w:tr>
      <w:tr w:rsidR="00E067D0" w:rsidRPr="00E067D0" w14:paraId="4C4BCFD8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D5D149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elong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CAE09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160F0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896</w:t>
            </w:r>
          </w:p>
        </w:tc>
      </w:tr>
      <w:tr w:rsidR="00E067D0" w:rsidRPr="00E067D0" w14:paraId="3760C817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7169D0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elong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F509F6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BDB16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8.7</w:t>
            </w:r>
          </w:p>
        </w:tc>
      </w:tr>
      <w:tr w:rsidR="00E067D0" w:rsidRPr="00E067D0" w14:paraId="5C3DC873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E8EB48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elymoid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96E33B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97F925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6.532</w:t>
            </w:r>
          </w:p>
        </w:tc>
      </w:tr>
      <w:tr w:rsidR="00E067D0" w:rsidRPr="00E067D0" w14:paraId="4DBA30AE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3FB812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elymoid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8571A4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657806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6.677</w:t>
            </w:r>
          </w:p>
        </w:tc>
      </w:tr>
      <w:tr w:rsidR="00E067D0" w:rsidRPr="00E067D0" w14:paraId="7226810E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EA6D62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elymoid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733134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3613E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536</w:t>
            </w:r>
          </w:p>
        </w:tc>
      </w:tr>
      <w:tr w:rsidR="00E067D0" w:rsidRPr="00E067D0" w14:paraId="3D991E28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31E7E7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elymoid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9A5F75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4D03D6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8.44</w:t>
            </w:r>
          </w:p>
        </w:tc>
      </w:tr>
      <w:tr w:rsidR="00E067D0" w:rsidRPr="00E067D0" w14:paraId="19EB4557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26B049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glau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45AC8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F76504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5.55</w:t>
            </w:r>
          </w:p>
        </w:tc>
      </w:tr>
      <w:tr w:rsidR="00E067D0" w:rsidRPr="00E067D0" w14:paraId="06DFDE67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CFC9E2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glau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80D48B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6B2A3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319</w:t>
            </w:r>
          </w:p>
        </w:tc>
      </w:tr>
      <w:tr w:rsidR="00E067D0" w:rsidRPr="00E067D0" w14:paraId="5D734252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63B7F5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glau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952817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2FDE63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582</w:t>
            </w:r>
          </w:p>
        </w:tc>
      </w:tr>
      <w:tr w:rsidR="00E067D0" w:rsidRPr="00E067D0" w14:paraId="086881F1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C43322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glau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EA760B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BF63E7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713</w:t>
            </w:r>
          </w:p>
        </w:tc>
      </w:tr>
      <w:tr w:rsidR="00E067D0" w:rsidRPr="00E067D0" w14:paraId="0C3E278C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DB90B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glau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C0A134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5294C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726</w:t>
            </w:r>
          </w:p>
        </w:tc>
      </w:tr>
      <w:tr w:rsidR="00E067D0" w:rsidRPr="00E067D0" w14:paraId="3183E8AD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7FDEA8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glau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8DA0BC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5C0DA2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903</w:t>
            </w:r>
          </w:p>
        </w:tc>
      </w:tr>
      <w:tr w:rsidR="00E067D0" w:rsidRPr="00E067D0" w14:paraId="6DD78100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82131C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glau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23DFFB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546C9D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9.735</w:t>
            </w:r>
          </w:p>
        </w:tc>
      </w:tr>
      <w:tr w:rsidR="00E067D0" w:rsidRPr="00E067D0" w14:paraId="54504008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7CBF27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glau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E3992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3805C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1.226</w:t>
            </w:r>
          </w:p>
        </w:tc>
      </w:tr>
      <w:tr w:rsidR="00E067D0" w:rsidRPr="00E067D0" w14:paraId="7A606B4A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B5616D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hystri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67695E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1FBA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4.374</w:t>
            </w:r>
          </w:p>
        </w:tc>
      </w:tr>
      <w:tr w:rsidR="00E067D0" w:rsidRPr="00E067D0" w14:paraId="362B42BE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010179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hystri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A26815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7FC165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4.449</w:t>
            </w:r>
          </w:p>
        </w:tc>
      </w:tr>
      <w:tr w:rsidR="00E067D0" w:rsidRPr="00E067D0" w14:paraId="26A4E3E2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AC4106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hystri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476064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9B4AC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5.036</w:t>
            </w:r>
          </w:p>
        </w:tc>
      </w:tr>
      <w:tr w:rsidR="00E067D0" w:rsidRPr="00E067D0" w14:paraId="0C6D5FB2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70DD3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hystri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6A2CC5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446897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5.096</w:t>
            </w:r>
          </w:p>
        </w:tc>
      </w:tr>
      <w:tr w:rsidR="00E067D0" w:rsidRPr="00E067D0" w14:paraId="1FC2F3D2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FCE649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hystri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B6852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7DD78C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5.715</w:t>
            </w:r>
          </w:p>
        </w:tc>
      </w:tr>
      <w:tr w:rsidR="00E067D0" w:rsidRPr="00E067D0" w14:paraId="01594A22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109097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hystri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87A767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2DFD3F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9.762</w:t>
            </w:r>
          </w:p>
        </w:tc>
      </w:tr>
      <w:tr w:rsidR="00E067D0" w:rsidRPr="00E067D0" w14:paraId="21CAB718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7DB193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lanceol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22939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C44653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5.732</w:t>
            </w:r>
          </w:p>
        </w:tc>
      </w:tr>
      <w:tr w:rsidR="00E067D0" w:rsidRPr="00E067D0" w14:paraId="46147E82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DEDE7E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lanceol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A929E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A78134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6.124</w:t>
            </w:r>
          </w:p>
        </w:tc>
      </w:tr>
      <w:tr w:rsidR="00E067D0" w:rsidRPr="00E067D0" w14:paraId="17204894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461A2B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lanceol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66AE66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3D6388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8.048</w:t>
            </w:r>
          </w:p>
        </w:tc>
      </w:tr>
      <w:tr w:rsidR="00E067D0" w:rsidRPr="00E067D0" w14:paraId="7C6F6117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8D0605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lanceol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2CC6C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D1CB42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8.276</w:t>
            </w:r>
          </w:p>
        </w:tc>
      </w:tr>
      <w:tr w:rsidR="00E067D0" w:rsidRPr="00E067D0" w14:paraId="18BA05CD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C9F72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lanceol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ADCE6D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D508A9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9.22</w:t>
            </w:r>
          </w:p>
        </w:tc>
      </w:tr>
      <w:tr w:rsidR="00E067D0" w:rsidRPr="00E067D0" w14:paraId="3EDD7AAB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7D4B1C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lanceol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B74F8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71FC0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9.37</w:t>
            </w:r>
          </w:p>
        </w:tc>
      </w:tr>
      <w:tr w:rsidR="00E067D0" w:rsidRPr="00E067D0" w14:paraId="0817D4CF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B7D6D3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lanceol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B93B4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24492C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0.291</w:t>
            </w:r>
          </w:p>
        </w:tc>
      </w:tr>
      <w:tr w:rsidR="00E067D0" w:rsidRPr="00E067D0" w14:paraId="2AD5C470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4BC90B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lanceol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6C552F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CA9AB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0.396</w:t>
            </w:r>
          </w:p>
        </w:tc>
      </w:tr>
      <w:tr w:rsidR="00E067D0" w:rsidRPr="00E067D0" w14:paraId="64FA7EE8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DDC2D2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oll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87CCBB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C5DE9F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2.757</w:t>
            </w:r>
          </w:p>
        </w:tc>
      </w:tr>
      <w:tr w:rsidR="00E067D0" w:rsidRPr="00E067D0" w14:paraId="730818E7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E381F0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oll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CD776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E2ACB2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2.786</w:t>
            </w:r>
          </w:p>
        </w:tc>
      </w:tr>
      <w:tr w:rsidR="00E067D0" w:rsidRPr="00E067D0" w14:paraId="17A2363D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B059DF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oll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746E8B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C19C9E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3.147</w:t>
            </w:r>
          </w:p>
        </w:tc>
      </w:tr>
      <w:tr w:rsidR="00E067D0" w:rsidRPr="00E067D0" w14:paraId="759F5541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0777A9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oll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865C65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936BE8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3.161</w:t>
            </w:r>
          </w:p>
        </w:tc>
      </w:tr>
      <w:tr w:rsidR="00E067D0" w:rsidRPr="00E067D0" w14:paraId="0491115B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96A4BB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oll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3A9F88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6F926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5.573</w:t>
            </w:r>
          </w:p>
        </w:tc>
      </w:tr>
      <w:tr w:rsidR="00E067D0" w:rsidRPr="00E067D0" w14:paraId="5DCC7418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538EEC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oll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9EDCC9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88D7D2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6.917</w:t>
            </w:r>
          </w:p>
        </w:tc>
      </w:tr>
      <w:tr w:rsidR="00E067D0" w:rsidRPr="00E067D0" w14:paraId="292FEAF5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8EB0A3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ultise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1B109F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59481B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.979</w:t>
            </w:r>
          </w:p>
        </w:tc>
      </w:tr>
      <w:tr w:rsidR="00E067D0" w:rsidRPr="00E067D0" w14:paraId="30E7B961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5586DB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ultise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34ED6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9421F6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4.395</w:t>
            </w:r>
          </w:p>
        </w:tc>
      </w:tr>
      <w:tr w:rsidR="00E067D0" w:rsidRPr="00E067D0" w14:paraId="2979CD6E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BF7E01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ultise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51B5F2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BDC6A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4.642</w:t>
            </w:r>
          </w:p>
        </w:tc>
      </w:tr>
      <w:tr w:rsidR="00E067D0" w:rsidRPr="00E067D0" w14:paraId="4AE2B0D4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ACA14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ultise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B7484B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D35B9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4.909</w:t>
            </w:r>
          </w:p>
        </w:tc>
      </w:tr>
      <w:tr w:rsidR="00E067D0" w:rsidRPr="00E067D0" w14:paraId="030BB8F1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A69ED0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ultise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277DB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0D809C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4.933</w:t>
            </w:r>
          </w:p>
        </w:tc>
      </w:tr>
      <w:tr w:rsidR="00E067D0" w:rsidRPr="00E067D0" w14:paraId="2715F611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C2A7FA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ultise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B30508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4BAFB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5.344</w:t>
            </w:r>
          </w:p>
        </w:tc>
      </w:tr>
      <w:tr w:rsidR="00E067D0" w:rsidRPr="00E067D0" w14:paraId="0DBE3E3E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DBD93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ultise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AE6A4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2ED56B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5.431</w:t>
            </w:r>
          </w:p>
        </w:tc>
      </w:tr>
      <w:tr w:rsidR="00E067D0" w:rsidRPr="00E067D0" w14:paraId="63CA6658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66983B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ultise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EAE2C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09DF5B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5.698</w:t>
            </w:r>
          </w:p>
        </w:tc>
      </w:tr>
      <w:tr w:rsidR="00E067D0" w:rsidRPr="00E067D0" w14:paraId="3D9D62A5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53853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utabil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0EB9BF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895F3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5.373</w:t>
            </w:r>
          </w:p>
        </w:tc>
      </w:tr>
      <w:tr w:rsidR="00E067D0" w:rsidRPr="00E067D0" w14:paraId="69872B03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DE25D6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utabil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E710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34E7E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325</w:t>
            </w:r>
          </w:p>
        </w:tc>
      </w:tr>
      <w:tr w:rsidR="00E067D0" w:rsidRPr="00E067D0" w14:paraId="20CD1878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89F9DF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utabil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438315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087068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</w:tr>
      <w:tr w:rsidR="00E067D0" w:rsidRPr="00E067D0" w14:paraId="21E530B4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3064C8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utabil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974328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F8266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893</w:t>
            </w:r>
          </w:p>
        </w:tc>
      </w:tr>
      <w:tr w:rsidR="00E067D0" w:rsidRPr="00E067D0" w14:paraId="6E8C372E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A3E95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utabil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8FC82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FD3FF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9.566</w:t>
            </w:r>
          </w:p>
        </w:tc>
      </w:tr>
      <w:tr w:rsidR="00E067D0" w:rsidRPr="00E067D0" w14:paraId="173F3344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2DDCFE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utabil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83CAB9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04FBDD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9.773</w:t>
            </w:r>
          </w:p>
        </w:tc>
      </w:tr>
      <w:tr w:rsidR="00E067D0" w:rsidRPr="00E067D0" w14:paraId="296C4979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E7358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mutabil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BBE749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A4C025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0.854</w:t>
            </w:r>
          </w:p>
        </w:tc>
      </w:tr>
      <w:tr w:rsidR="00E067D0" w:rsidRPr="00E067D0" w14:paraId="09ADAE30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4B6E84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repe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DB8355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A5BB9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5.627</w:t>
            </w:r>
          </w:p>
        </w:tc>
      </w:tr>
      <w:tr w:rsidR="00E067D0" w:rsidRPr="00E067D0" w14:paraId="7C90B845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002314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repe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4EA696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5986AE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5.867</w:t>
            </w:r>
          </w:p>
        </w:tc>
      </w:tr>
      <w:tr w:rsidR="00E067D0" w:rsidRPr="00E067D0" w14:paraId="39ED3938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FA20F5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repe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F347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B99EF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325</w:t>
            </w:r>
          </w:p>
        </w:tc>
      </w:tr>
      <w:tr w:rsidR="00E067D0" w:rsidRPr="00E067D0" w14:paraId="5FDA54C0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B8F98D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repe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4A78C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07587C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346</w:t>
            </w:r>
          </w:p>
        </w:tc>
      </w:tr>
      <w:tr w:rsidR="00E067D0" w:rsidRPr="00E067D0" w14:paraId="12DC0BBA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F2436F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repe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11D29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C7C4F7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8.852</w:t>
            </w:r>
          </w:p>
        </w:tc>
      </w:tr>
      <w:tr w:rsidR="00E067D0" w:rsidRPr="00E067D0" w14:paraId="374EC643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AA9CD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repe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10DF08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4933A2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8.969</w:t>
            </w:r>
          </w:p>
        </w:tc>
      </w:tr>
      <w:tr w:rsidR="00E067D0" w:rsidRPr="00E067D0" w14:paraId="6746FBF4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18CE48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repe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E871C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206AE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9.169</w:t>
            </w:r>
          </w:p>
        </w:tc>
      </w:tr>
      <w:tr w:rsidR="00E067D0" w:rsidRPr="00E067D0" w14:paraId="6EA67D2D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CA911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repe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2EBA75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B3E6B4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9.76</w:t>
            </w:r>
          </w:p>
        </w:tc>
      </w:tr>
      <w:tr w:rsidR="00E067D0" w:rsidRPr="00E067D0" w14:paraId="4AC8A38B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D15DF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ibiri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DCBC7D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37F542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5.405</w:t>
            </w:r>
          </w:p>
        </w:tc>
      </w:tr>
      <w:tr w:rsidR="00E067D0" w:rsidRPr="00E067D0" w14:paraId="60EBF403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36D8AD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ibiri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231BC5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ED33E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6.717</w:t>
            </w:r>
          </w:p>
        </w:tc>
      </w:tr>
      <w:tr w:rsidR="00E067D0" w:rsidRPr="00E067D0" w14:paraId="174E5BE4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FCF68D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ibiri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8B597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F2EBD7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112</w:t>
            </w:r>
          </w:p>
        </w:tc>
      </w:tr>
      <w:tr w:rsidR="00E067D0" w:rsidRPr="00E067D0" w14:paraId="37837BA8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809ED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ibiri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1A99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A47759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508</w:t>
            </w:r>
          </w:p>
        </w:tc>
      </w:tr>
      <w:tr w:rsidR="00E067D0" w:rsidRPr="00E067D0" w14:paraId="207696CD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BAC34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ibiri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7A2E5F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51A01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569</w:t>
            </w:r>
          </w:p>
        </w:tc>
      </w:tr>
      <w:tr w:rsidR="00E067D0" w:rsidRPr="00E067D0" w14:paraId="403FD215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83FC29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ibiri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D6185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43271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9.417</w:t>
            </w:r>
          </w:p>
        </w:tc>
      </w:tr>
      <w:tr w:rsidR="00E067D0" w:rsidRPr="00E067D0" w14:paraId="347BF6DA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6B4DF6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ibiri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9ACA82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57A5AE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9.796</w:t>
            </w:r>
          </w:p>
        </w:tc>
      </w:tr>
      <w:tr w:rsidR="00E067D0" w:rsidRPr="00E067D0" w14:paraId="61E24986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B9DF97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mith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C367E3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756CF9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6.266</w:t>
            </w:r>
          </w:p>
        </w:tc>
      </w:tr>
      <w:tr w:rsidR="00E067D0" w:rsidRPr="00E067D0" w14:paraId="3F8F590D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B74F1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mith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322488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B04D3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278</w:t>
            </w:r>
          </w:p>
        </w:tc>
      </w:tr>
      <w:tr w:rsidR="00E067D0" w:rsidRPr="00E067D0" w14:paraId="3CD367BA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581D4A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mith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688A5B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90A33E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8.258</w:t>
            </w:r>
          </w:p>
        </w:tc>
      </w:tr>
      <w:tr w:rsidR="00E067D0" w:rsidRPr="00E067D0" w14:paraId="6A6F2081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3F1B1F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mith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0031DB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855DDF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8.545</w:t>
            </w:r>
          </w:p>
        </w:tc>
      </w:tr>
      <w:tr w:rsidR="00E067D0" w:rsidRPr="00E067D0" w14:paraId="3E42CE8E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3EF5AA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mith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635DD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12D35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8.774</w:t>
            </w:r>
          </w:p>
        </w:tc>
      </w:tr>
      <w:tr w:rsidR="00E067D0" w:rsidRPr="00E067D0" w14:paraId="7AB7EE42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FAF388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mith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5D68FE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91C824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0.868</w:t>
            </w:r>
          </w:p>
        </w:tc>
      </w:tr>
      <w:tr w:rsidR="00E067D0" w:rsidRPr="00E067D0" w14:paraId="32D5B396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3C4A5E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pic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DE3AD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140A24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4.905</w:t>
            </w:r>
          </w:p>
        </w:tc>
      </w:tr>
      <w:tr w:rsidR="00E067D0" w:rsidRPr="00E067D0" w14:paraId="5DA37DE5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575749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pic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BC7B89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DC25D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5.343</w:t>
            </w:r>
          </w:p>
        </w:tc>
      </w:tr>
      <w:tr w:rsidR="00E067D0" w:rsidRPr="00E067D0" w14:paraId="169F8AB1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219228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pic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F0EBCF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9357E4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5.689</w:t>
            </w:r>
          </w:p>
        </w:tc>
      </w:tr>
      <w:tr w:rsidR="00E067D0" w:rsidRPr="00E067D0" w14:paraId="64D7F272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985902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pic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9B57C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82392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6.483</w:t>
            </w:r>
          </w:p>
        </w:tc>
      </w:tr>
      <w:tr w:rsidR="00E067D0" w:rsidRPr="00E067D0" w14:paraId="5F1ED708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7CF8B9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pic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5EADF9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44D7FE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8.411</w:t>
            </w:r>
          </w:p>
        </w:tc>
      </w:tr>
      <w:tr w:rsidR="00E067D0" w:rsidRPr="00E067D0" w14:paraId="4170C271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2C2ABE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pic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7096E2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595078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8.96</w:t>
            </w:r>
          </w:p>
        </w:tc>
      </w:tr>
      <w:tr w:rsidR="00E067D0" w:rsidRPr="00E067D0" w14:paraId="2FC66600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E04165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pic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397916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E72014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1.327</w:t>
            </w:r>
          </w:p>
        </w:tc>
      </w:tr>
      <w:tr w:rsidR="00E067D0" w:rsidRPr="00E067D0" w14:paraId="1AC083A6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3D375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spic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1417F4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E7CD6D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1.573</w:t>
            </w:r>
          </w:p>
        </w:tc>
      </w:tr>
      <w:tr w:rsidR="00E067D0" w:rsidRPr="00E067D0" w14:paraId="0AE5D009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741DB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trachycaul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F6647E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7A323B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5.756</w:t>
            </w:r>
          </w:p>
        </w:tc>
      </w:tr>
      <w:tr w:rsidR="00E067D0" w:rsidRPr="00E067D0" w14:paraId="3AB74BA6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AB180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trachycaul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28593C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4358E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827</w:t>
            </w:r>
          </w:p>
        </w:tc>
      </w:tr>
      <w:tr w:rsidR="00E067D0" w:rsidRPr="00E067D0" w14:paraId="35C5C483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DDE896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trachycaul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308EB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F1217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8.036</w:t>
            </w:r>
          </w:p>
        </w:tc>
      </w:tr>
      <w:tr w:rsidR="00E067D0" w:rsidRPr="00E067D0" w14:paraId="1302A04F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0AC5A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trachycaul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B105F0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3D8ACC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8.149</w:t>
            </w:r>
          </w:p>
        </w:tc>
      </w:tr>
      <w:tr w:rsidR="00E067D0" w:rsidRPr="00E067D0" w14:paraId="0455147E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CB543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trachycaul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52BEE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719B06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8.905</w:t>
            </w:r>
          </w:p>
        </w:tc>
      </w:tr>
      <w:tr w:rsidR="00E067D0" w:rsidRPr="00E067D0" w14:paraId="21CDFEB8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FFDB0C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trachycaul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33AD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744D7F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0.284</w:t>
            </w:r>
          </w:p>
        </w:tc>
      </w:tr>
      <w:tr w:rsidR="00E067D0" w:rsidRPr="00E067D0" w14:paraId="3275B58E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B19CCD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trachycaul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D95B03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85435B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1.222</w:t>
            </w:r>
          </w:p>
        </w:tc>
      </w:tr>
      <w:tr w:rsidR="00E067D0" w:rsidRPr="00E067D0" w14:paraId="3E131F07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2C49A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cinere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FD34BF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DD2CF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5.063</w:t>
            </w:r>
          </w:p>
        </w:tc>
      </w:tr>
      <w:tr w:rsidR="00E067D0" w:rsidRPr="00E067D0" w14:paraId="0EED8C08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9A2FD3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cinere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299B26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1F76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6.071</w:t>
            </w:r>
          </w:p>
        </w:tc>
      </w:tr>
      <w:tr w:rsidR="00E067D0" w:rsidRPr="00E067D0" w14:paraId="703FBF33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1BF4F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cinere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B52094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AF904D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6.992</w:t>
            </w:r>
          </w:p>
        </w:tc>
      </w:tr>
      <w:tr w:rsidR="00E067D0" w:rsidRPr="00E067D0" w14:paraId="13BB7F62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96F093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cinere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982AB8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AB9D3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003</w:t>
            </w:r>
          </w:p>
        </w:tc>
      </w:tr>
      <w:tr w:rsidR="00E067D0" w:rsidRPr="00E067D0" w14:paraId="66744BD0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1286C1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cinere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C85DC6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C24F99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298</w:t>
            </w:r>
          </w:p>
        </w:tc>
      </w:tr>
      <w:tr w:rsidR="00E067D0" w:rsidRPr="00E067D0" w14:paraId="2B626D5B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8D635A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cinere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291FAE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B12197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816</w:t>
            </w:r>
          </w:p>
        </w:tc>
      </w:tr>
      <w:tr w:rsidR="00E067D0" w:rsidRPr="00E067D0" w14:paraId="166F6C0C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0A0B2E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cinere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5BDCB8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2F662B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8.609</w:t>
            </w:r>
          </w:p>
        </w:tc>
      </w:tr>
      <w:tr w:rsidR="00E067D0" w:rsidRPr="00E067D0" w14:paraId="23CB758C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90B577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cinere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8E7D69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6DDD3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7.081</w:t>
            </w:r>
          </w:p>
        </w:tc>
      </w:tr>
      <w:tr w:rsidR="00E067D0" w:rsidRPr="00E067D0" w14:paraId="7B92357E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9400B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condens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CACB14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DD7303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8.574</w:t>
            </w:r>
          </w:p>
        </w:tc>
      </w:tr>
      <w:tr w:rsidR="00E067D0" w:rsidRPr="00E067D0" w14:paraId="03610F19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B2932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condens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0837E9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5A9D4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8.685</w:t>
            </w:r>
          </w:p>
        </w:tc>
      </w:tr>
      <w:tr w:rsidR="00E067D0" w:rsidRPr="00E067D0" w14:paraId="3E33C2D7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8CE6D5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condens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804E6C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4D654C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8.821</w:t>
            </w:r>
          </w:p>
        </w:tc>
      </w:tr>
      <w:tr w:rsidR="00E067D0" w:rsidRPr="00E067D0" w14:paraId="0BE09EFB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C68EB7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condens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5DEFCC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C565D7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9.298</w:t>
            </w:r>
          </w:p>
        </w:tc>
      </w:tr>
      <w:tr w:rsidR="00E067D0" w:rsidRPr="00E067D0" w14:paraId="5AEF0327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3FCDAA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condens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C1BB5E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3DB90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9.317</w:t>
            </w:r>
          </w:p>
        </w:tc>
      </w:tr>
      <w:tr w:rsidR="00E067D0" w:rsidRPr="00E067D0" w14:paraId="5ED5539E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58CAF4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condens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EA96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618E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1.011</w:t>
            </w:r>
          </w:p>
        </w:tc>
      </w:tr>
      <w:tr w:rsidR="00E067D0" w:rsidRPr="00E067D0" w14:paraId="31C0A7F9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F5B31C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condens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5036D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C146A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4.507</w:t>
            </w:r>
          </w:p>
        </w:tc>
      </w:tr>
      <w:tr w:rsidR="00E067D0" w:rsidRPr="00E067D0" w14:paraId="49573369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F8C87C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condens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300C65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58663E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4.919</w:t>
            </w:r>
          </w:p>
        </w:tc>
      </w:tr>
      <w:tr w:rsidR="00E067D0" w:rsidRPr="00E067D0" w14:paraId="24B39ECB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5C29A6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triticoid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B68B5D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0D4241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6.621</w:t>
            </w:r>
          </w:p>
        </w:tc>
      </w:tr>
      <w:tr w:rsidR="00E067D0" w:rsidRPr="00E067D0" w14:paraId="3E15CA49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DF89DF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triticoid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B8E55D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43E0D9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18</w:t>
            </w:r>
          </w:p>
        </w:tc>
      </w:tr>
      <w:tr w:rsidR="00E067D0" w:rsidRPr="00E067D0" w14:paraId="5EAE9350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FE2A1C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triticoid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A25AF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88E463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184</w:t>
            </w:r>
          </w:p>
        </w:tc>
      </w:tr>
      <w:tr w:rsidR="00E067D0" w:rsidRPr="00E067D0" w14:paraId="30A3F143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564CBC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triticoid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CABEFD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0D9898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341</w:t>
            </w:r>
          </w:p>
        </w:tc>
      </w:tr>
      <w:tr w:rsidR="00E067D0" w:rsidRPr="00E067D0" w14:paraId="3755E989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6B5C80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triticoid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C86713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27362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7.505</w:t>
            </w:r>
          </w:p>
        </w:tc>
      </w:tr>
      <w:tr w:rsidR="00E067D0" w:rsidRPr="00E067D0" w14:paraId="5ECCF924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ED0568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triticoid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F5626A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CD4B43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0.96</w:t>
            </w:r>
          </w:p>
        </w:tc>
      </w:tr>
      <w:tr w:rsidR="00E067D0" w:rsidRPr="00E067D0" w14:paraId="3D55BC63" w14:textId="77777777" w:rsidTr="00E067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7ED5EF" w14:textId="77777777" w:rsidR="00E067D0" w:rsidRPr="00E067D0" w:rsidRDefault="00E067D0" w:rsidP="00E067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ymus triticoid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E220CB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10E608" w14:textId="77777777" w:rsidR="00E067D0" w:rsidRPr="00E067D0" w:rsidRDefault="00E067D0" w:rsidP="00E067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7D0">
              <w:rPr>
                <w:rFonts w:ascii="Times New Roman" w:eastAsia="Times New Roman" w:hAnsi="Times New Roman" w:cs="Times New Roman"/>
                <w:color w:val="000000"/>
              </w:rPr>
              <w:t>11.215</w:t>
            </w:r>
          </w:p>
        </w:tc>
      </w:tr>
    </w:tbl>
    <w:p w14:paraId="1D2908FE" w14:textId="77777777" w:rsidR="003A1F51" w:rsidRDefault="003A1F51">
      <w:pPr>
        <w:rPr>
          <w:rFonts w:ascii="Times New Roman" w:hAnsi="Times New Roman" w:cs="Times New Roman"/>
        </w:rPr>
      </w:pPr>
    </w:p>
    <w:p w14:paraId="0E083A07" w14:textId="76AE8465" w:rsidR="00DC5DCD" w:rsidRPr="00DC5DCD" w:rsidRDefault="00DC5DCD" w:rsidP="00DC5DCD">
      <w:pPr>
        <w:widowControl w:val="0"/>
        <w:spacing w:line="480" w:lineRule="auto"/>
        <w:rPr>
          <w:rFonts w:ascii="Times New Roman" w:eastAsia="Times New Roman" w:hAnsi="Times New Roman" w:cs="Times New Roman"/>
        </w:rPr>
      </w:pPr>
      <w:r w:rsidRPr="00D40CF9">
        <w:rPr>
          <w:rFonts w:ascii="Times New Roman" w:eastAsia="Times New Roman" w:hAnsi="Times New Roman" w:cs="Times New Roman"/>
          <w:b/>
        </w:rPr>
        <w:t>Appendix 2</w:t>
      </w:r>
      <w:r w:rsidRPr="00D40CF9">
        <w:rPr>
          <w:rFonts w:ascii="Times New Roman" w:eastAsia="Times New Roman" w:hAnsi="Times New Roman" w:cs="Times New Roman"/>
        </w:rPr>
        <w:t xml:space="preserve">: Individual floret area measurements for 21 </w:t>
      </w:r>
      <w:r w:rsidRPr="00D40CF9">
        <w:rPr>
          <w:rFonts w:ascii="Times New Roman" w:eastAsia="Times New Roman" w:hAnsi="Times New Roman" w:cs="Times New Roman"/>
          <w:i/>
        </w:rPr>
        <w:t xml:space="preserve">Elymus </w:t>
      </w:r>
      <w:r w:rsidRPr="00D40CF9">
        <w:rPr>
          <w:rFonts w:ascii="Times New Roman" w:eastAsia="Times New Roman" w:hAnsi="Times New Roman" w:cs="Times New Roman"/>
        </w:rPr>
        <w:t xml:space="preserve">species and replicates. </w:t>
      </w:r>
      <w:bookmarkStart w:id="0" w:name="_GoBack"/>
      <w:bookmarkEnd w:id="0"/>
    </w:p>
    <w:sectPr w:rsidR="00DC5DCD" w:rsidRPr="00DC5DCD" w:rsidSect="00020B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7D0"/>
    <w:rsid w:val="00020B7A"/>
    <w:rsid w:val="003A1F51"/>
    <w:rsid w:val="00DC5DCD"/>
    <w:rsid w:val="00E06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42C70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513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677</Words>
  <Characters>9564</Characters>
  <Application>Microsoft Macintosh Word</Application>
  <DocSecurity>0</DocSecurity>
  <Lines>79</Lines>
  <Paragraphs>22</Paragraphs>
  <ScaleCrop>false</ScaleCrop>
  <LinksUpToDate>false</LinksUpToDate>
  <CharactersWithSpaces>11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Frawley</dc:creator>
  <cp:keywords/>
  <dc:description/>
  <cp:lastModifiedBy>Emma Frawley</cp:lastModifiedBy>
  <cp:revision>2</cp:revision>
  <dcterms:created xsi:type="dcterms:W3CDTF">2019-07-03T17:11:00Z</dcterms:created>
  <dcterms:modified xsi:type="dcterms:W3CDTF">2019-07-03T17:12:00Z</dcterms:modified>
</cp:coreProperties>
</file>